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8733F" w14:textId="5AFC6886" w:rsidR="0063582F" w:rsidRPr="00583269" w:rsidRDefault="0063582F" w:rsidP="0063582F">
      <w:pPr>
        <w:spacing w:after="24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83269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content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by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ipu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et al., 2024</w:t>
      </w:r>
    </w:p>
    <w:p w14:paraId="1029F196" w14:textId="77777777" w:rsidR="0063582F" w:rsidRDefault="0063582F" w:rsidP="0063582F">
      <w:pPr>
        <w:jc w:val="both"/>
        <w:rPr>
          <w:rFonts w:ascii="Times New Roman" w:hAnsi="Times New Roman" w:cs="Times New Roman"/>
          <w:sz w:val="24"/>
          <w:szCs w:val="24"/>
        </w:rPr>
      </w:pPr>
      <w:r w:rsidRPr="00CA7A95">
        <w:rPr>
          <w:rFonts w:ascii="Times New Roman" w:hAnsi="Times New Roman" w:cs="Times New Roman"/>
          <w:b/>
          <w:sz w:val="24"/>
          <w:szCs w:val="24"/>
        </w:rPr>
        <w:t>Table S1: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ampling of MG infection </w:t>
      </w:r>
      <w:r w:rsidRPr="00C446A7">
        <w:rPr>
          <w:rFonts w:ascii="Times New Roman" w:hAnsi="Times New Roman" w:cs="Times New Roman"/>
          <w:sz w:val="24"/>
          <w:szCs w:val="24"/>
        </w:rPr>
        <w:t xml:space="preserve">at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C446A7">
        <w:rPr>
          <w:rFonts w:ascii="Times New Roman" w:hAnsi="Times New Roman" w:cs="Times New Roman"/>
          <w:sz w:val="24"/>
          <w:szCs w:val="24"/>
        </w:rPr>
        <w:t xml:space="preserve">ifferent </w:t>
      </w:r>
      <w:r>
        <w:rPr>
          <w:rFonts w:ascii="Times New Roman" w:hAnsi="Times New Roman" w:cs="Times New Roman"/>
          <w:sz w:val="24"/>
          <w:szCs w:val="24"/>
        </w:rPr>
        <w:t>subdistricts</w:t>
      </w:r>
      <w:r w:rsidRPr="00C446A7">
        <w:rPr>
          <w:rFonts w:ascii="Times New Roman" w:hAnsi="Times New Roman" w:cs="Times New Roman"/>
          <w:sz w:val="24"/>
          <w:szCs w:val="24"/>
        </w:rPr>
        <w:t xml:space="preserve"> in Sylhet </w:t>
      </w:r>
      <w:r>
        <w:rPr>
          <w:rFonts w:ascii="Times New Roman" w:hAnsi="Times New Roman" w:cs="Times New Roman"/>
          <w:sz w:val="24"/>
          <w:szCs w:val="24"/>
        </w:rPr>
        <w:t>district of Bangladesh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3582F" w:rsidRPr="009A7865" w14:paraId="2C60D757" w14:textId="77777777" w:rsidTr="00ED090A">
        <w:trPr>
          <w:jc w:val="center"/>
        </w:trPr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5B5B9" w14:textId="77777777" w:rsidR="0063582F" w:rsidRPr="00007B1B" w:rsidRDefault="0063582F" w:rsidP="00ED090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07B1B">
              <w:rPr>
                <w:rFonts w:ascii="Times New Roman" w:hAnsi="Times New Roman" w:cs="Times New Roman"/>
                <w:b/>
              </w:rPr>
              <w:t>Location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25B956D2" w14:textId="77777777" w:rsidR="0063582F" w:rsidRPr="00007B1B" w:rsidRDefault="0063582F" w:rsidP="00ED090A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07B1B">
              <w:rPr>
                <w:rFonts w:ascii="Times New Roman" w:hAnsi="Times New Roman" w:cs="Times New Roman" w:hint="eastAsia"/>
                <w:b/>
              </w:rPr>
              <w:t>F</w:t>
            </w:r>
            <w:r w:rsidRPr="00007B1B">
              <w:rPr>
                <w:rFonts w:ascii="Times New Roman" w:hAnsi="Times New Roman" w:cs="Times New Roman"/>
                <w:b/>
              </w:rPr>
              <w:t>arm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52447D3F" w14:textId="77777777" w:rsidR="0063582F" w:rsidRPr="00007B1B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07B1B">
              <w:rPr>
                <w:rFonts w:ascii="Times New Roman" w:hAnsi="Times New Roman" w:cs="Times New Roman" w:hint="eastAsia"/>
                <w:b/>
              </w:rPr>
              <w:t>N</w:t>
            </w:r>
            <w:r w:rsidRPr="00007B1B">
              <w:rPr>
                <w:rFonts w:ascii="Times New Roman" w:hAnsi="Times New Roman" w:cs="Times New Roman"/>
                <w:b/>
              </w:rPr>
              <w:t>umber of samples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5B441" w14:textId="77777777" w:rsidR="0063582F" w:rsidRPr="00007B1B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07B1B">
              <w:rPr>
                <w:rFonts w:ascii="Times New Roman" w:hAnsi="Times New Roman" w:cs="Times New Roman" w:hint="eastAsia"/>
                <w:b/>
              </w:rPr>
              <w:t>T</w:t>
            </w:r>
            <w:r w:rsidRPr="00007B1B">
              <w:rPr>
                <w:rFonts w:ascii="Times New Roman" w:hAnsi="Times New Roman" w:cs="Times New Roman"/>
                <w:b/>
              </w:rPr>
              <w:t>otal</w:t>
            </w:r>
          </w:p>
        </w:tc>
      </w:tr>
      <w:tr w:rsidR="0063582F" w:rsidRPr="009A7865" w14:paraId="381BF691" w14:textId="77777777" w:rsidTr="00ED090A">
        <w:trPr>
          <w:jc w:val="center"/>
        </w:trPr>
        <w:tc>
          <w:tcPr>
            <w:tcW w:w="2337" w:type="dxa"/>
            <w:vMerge w:val="restart"/>
            <w:tcBorders>
              <w:top w:val="single" w:sz="4" w:space="0" w:color="auto"/>
            </w:tcBorders>
            <w:vAlign w:val="center"/>
          </w:tcPr>
          <w:p w14:paraId="1A31E126" w14:textId="77777777" w:rsidR="0063582F" w:rsidRPr="00007935" w:rsidRDefault="0063582F" w:rsidP="00ED09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007935">
              <w:rPr>
                <w:rFonts w:ascii="Times New Roman" w:hAnsi="Times New Roman" w:cs="Times New Roman"/>
                <w:sz w:val="24"/>
                <w:szCs w:val="24"/>
              </w:rPr>
              <w:t>ylhet Sadar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06973FA8" w14:textId="77777777" w:rsidR="0063582F" w:rsidRPr="009A7865" w:rsidRDefault="0063582F" w:rsidP="00ED090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F</w:t>
            </w:r>
            <w:r w:rsidRPr="009A78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7371C321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1</w:t>
            </w:r>
            <w:r w:rsidRPr="009A78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  <w:vMerge w:val="restart"/>
            <w:tcBorders>
              <w:top w:val="single" w:sz="4" w:space="0" w:color="auto"/>
            </w:tcBorders>
            <w:vAlign w:val="center"/>
          </w:tcPr>
          <w:p w14:paraId="6E57C48B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8</w:t>
            </w:r>
            <w:r w:rsidRPr="009A7865">
              <w:rPr>
                <w:rFonts w:ascii="Times New Roman" w:hAnsi="Times New Roman" w:cs="Times New Roman"/>
              </w:rPr>
              <w:t>0</w:t>
            </w:r>
          </w:p>
        </w:tc>
      </w:tr>
      <w:tr w:rsidR="0063582F" w:rsidRPr="009A7865" w14:paraId="58530EBB" w14:textId="77777777" w:rsidTr="00ED090A">
        <w:trPr>
          <w:jc w:val="center"/>
        </w:trPr>
        <w:tc>
          <w:tcPr>
            <w:tcW w:w="2337" w:type="dxa"/>
            <w:vMerge/>
            <w:vAlign w:val="center"/>
          </w:tcPr>
          <w:p w14:paraId="23CEEC13" w14:textId="77777777" w:rsidR="0063582F" w:rsidRPr="00007935" w:rsidRDefault="0063582F" w:rsidP="00ED09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54434EBF" w14:textId="77777777" w:rsidR="0063582F" w:rsidRPr="009A7865" w:rsidRDefault="0063582F" w:rsidP="00ED090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F</w:t>
            </w:r>
            <w:r w:rsidRPr="009A78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8" w:type="dxa"/>
          </w:tcPr>
          <w:p w14:paraId="3530D7EB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1</w:t>
            </w:r>
            <w:r w:rsidRPr="009A78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  <w:vMerge/>
            <w:vAlign w:val="center"/>
          </w:tcPr>
          <w:p w14:paraId="2DD826BE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582F" w:rsidRPr="009A7865" w14:paraId="30FE6E3F" w14:textId="77777777" w:rsidTr="00ED090A">
        <w:trPr>
          <w:jc w:val="center"/>
        </w:trPr>
        <w:tc>
          <w:tcPr>
            <w:tcW w:w="2337" w:type="dxa"/>
            <w:vMerge/>
            <w:vAlign w:val="center"/>
          </w:tcPr>
          <w:p w14:paraId="0568EF42" w14:textId="77777777" w:rsidR="0063582F" w:rsidRPr="00007935" w:rsidRDefault="0063582F" w:rsidP="00ED09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25AF69DB" w14:textId="77777777" w:rsidR="0063582F" w:rsidRPr="009A7865" w:rsidRDefault="0063582F" w:rsidP="00ED090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F</w:t>
            </w:r>
            <w:r w:rsidRPr="009A78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8" w:type="dxa"/>
          </w:tcPr>
          <w:p w14:paraId="557CB6D9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1</w:t>
            </w:r>
            <w:r w:rsidRPr="009A78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  <w:vMerge/>
            <w:vAlign w:val="center"/>
          </w:tcPr>
          <w:p w14:paraId="2C7F76D4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582F" w:rsidRPr="009A7865" w14:paraId="6E9B68FE" w14:textId="77777777" w:rsidTr="00ED090A">
        <w:trPr>
          <w:jc w:val="center"/>
        </w:trPr>
        <w:tc>
          <w:tcPr>
            <w:tcW w:w="2337" w:type="dxa"/>
            <w:vMerge/>
            <w:vAlign w:val="center"/>
          </w:tcPr>
          <w:p w14:paraId="2BD82873" w14:textId="77777777" w:rsidR="0063582F" w:rsidRPr="00007935" w:rsidRDefault="0063582F" w:rsidP="00ED09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1E949B25" w14:textId="77777777" w:rsidR="0063582F" w:rsidRPr="009A7865" w:rsidRDefault="0063582F" w:rsidP="00ED090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F</w:t>
            </w:r>
            <w:r w:rsidRPr="009A78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38" w:type="dxa"/>
          </w:tcPr>
          <w:p w14:paraId="4610AC57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1</w:t>
            </w:r>
            <w:r w:rsidRPr="009A78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  <w:vMerge/>
            <w:vAlign w:val="center"/>
          </w:tcPr>
          <w:p w14:paraId="08B04D8A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582F" w:rsidRPr="009A7865" w14:paraId="5F0C35DE" w14:textId="77777777" w:rsidTr="00ED090A">
        <w:trPr>
          <w:jc w:val="center"/>
        </w:trPr>
        <w:tc>
          <w:tcPr>
            <w:tcW w:w="2337" w:type="dxa"/>
            <w:vMerge/>
            <w:vAlign w:val="center"/>
          </w:tcPr>
          <w:p w14:paraId="5B17CB83" w14:textId="77777777" w:rsidR="0063582F" w:rsidRPr="00007935" w:rsidRDefault="0063582F" w:rsidP="00ED09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3AE74884" w14:textId="77777777" w:rsidR="0063582F" w:rsidRPr="009A7865" w:rsidRDefault="0063582F" w:rsidP="00ED090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F</w:t>
            </w:r>
            <w:r w:rsidRPr="009A78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38" w:type="dxa"/>
          </w:tcPr>
          <w:p w14:paraId="55D5C752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1</w:t>
            </w:r>
            <w:r w:rsidRPr="009A78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  <w:vMerge/>
            <w:vAlign w:val="center"/>
          </w:tcPr>
          <w:p w14:paraId="054C66B1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582F" w:rsidRPr="009A7865" w14:paraId="75C6E960" w14:textId="77777777" w:rsidTr="00ED090A">
        <w:trPr>
          <w:jc w:val="center"/>
        </w:trPr>
        <w:tc>
          <w:tcPr>
            <w:tcW w:w="2337" w:type="dxa"/>
            <w:vMerge/>
            <w:vAlign w:val="center"/>
          </w:tcPr>
          <w:p w14:paraId="727B6DDF" w14:textId="77777777" w:rsidR="0063582F" w:rsidRPr="00007935" w:rsidRDefault="0063582F" w:rsidP="00ED09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0432F741" w14:textId="77777777" w:rsidR="0063582F" w:rsidRPr="009A7865" w:rsidRDefault="0063582F" w:rsidP="00ED090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F</w:t>
            </w:r>
            <w:r w:rsidRPr="009A786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38" w:type="dxa"/>
          </w:tcPr>
          <w:p w14:paraId="32443A2D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1</w:t>
            </w:r>
            <w:r w:rsidRPr="009A78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  <w:vMerge/>
            <w:vAlign w:val="center"/>
          </w:tcPr>
          <w:p w14:paraId="7E78A7B6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582F" w:rsidRPr="009A7865" w14:paraId="5559734C" w14:textId="77777777" w:rsidTr="00ED090A">
        <w:trPr>
          <w:jc w:val="center"/>
        </w:trPr>
        <w:tc>
          <w:tcPr>
            <w:tcW w:w="2337" w:type="dxa"/>
            <w:vMerge/>
            <w:vAlign w:val="center"/>
          </w:tcPr>
          <w:p w14:paraId="6AF3F63E" w14:textId="77777777" w:rsidR="0063582F" w:rsidRPr="00007935" w:rsidRDefault="0063582F" w:rsidP="00ED09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2C3A97CB" w14:textId="77777777" w:rsidR="0063582F" w:rsidRPr="009A7865" w:rsidRDefault="0063582F" w:rsidP="00ED090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F</w:t>
            </w:r>
            <w:r w:rsidRPr="009A786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38" w:type="dxa"/>
          </w:tcPr>
          <w:p w14:paraId="5EDE168B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1</w:t>
            </w:r>
            <w:r w:rsidRPr="009A78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  <w:vMerge/>
            <w:vAlign w:val="center"/>
          </w:tcPr>
          <w:p w14:paraId="0913BD7F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582F" w:rsidRPr="009A7865" w14:paraId="3502A004" w14:textId="77777777" w:rsidTr="00ED090A">
        <w:trPr>
          <w:jc w:val="center"/>
        </w:trPr>
        <w:tc>
          <w:tcPr>
            <w:tcW w:w="2337" w:type="dxa"/>
            <w:vMerge/>
            <w:tcBorders>
              <w:bottom w:val="single" w:sz="4" w:space="0" w:color="auto"/>
            </w:tcBorders>
            <w:vAlign w:val="center"/>
          </w:tcPr>
          <w:p w14:paraId="63A9135B" w14:textId="77777777" w:rsidR="0063582F" w:rsidRPr="00007935" w:rsidRDefault="0063582F" w:rsidP="00ED09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685887B6" w14:textId="77777777" w:rsidR="0063582F" w:rsidRPr="009A7865" w:rsidRDefault="0063582F" w:rsidP="00ED090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F</w:t>
            </w:r>
            <w:r w:rsidRPr="009A78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275B4269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1</w:t>
            </w:r>
            <w:r w:rsidRPr="009A78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  <w:vMerge/>
            <w:tcBorders>
              <w:bottom w:val="single" w:sz="4" w:space="0" w:color="auto"/>
            </w:tcBorders>
            <w:vAlign w:val="center"/>
          </w:tcPr>
          <w:p w14:paraId="730F8232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582F" w:rsidRPr="009A7865" w14:paraId="41986A2C" w14:textId="77777777" w:rsidTr="00ED090A">
        <w:trPr>
          <w:jc w:val="center"/>
        </w:trPr>
        <w:tc>
          <w:tcPr>
            <w:tcW w:w="2337" w:type="dxa"/>
            <w:vMerge w:val="restart"/>
            <w:tcBorders>
              <w:top w:val="single" w:sz="4" w:space="0" w:color="auto"/>
            </w:tcBorders>
            <w:vAlign w:val="center"/>
          </w:tcPr>
          <w:p w14:paraId="40C18A00" w14:textId="402506DE" w:rsidR="0063582F" w:rsidRPr="00007935" w:rsidRDefault="0063582F" w:rsidP="00ED09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7935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007935">
              <w:rPr>
                <w:rFonts w:ascii="Times New Roman" w:hAnsi="Times New Roman" w:cs="Times New Roman"/>
                <w:sz w:val="24"/>
                <w:szCs w:val="24"/>
              </w:rPr>
              <w:t>ola</w:t>
            </w:r>
            <w:r w:rsidR="00F6309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07935">
              <w:rPr>
                <w:rFonts w:ascii="Times New Roman" w:hAnsi="Times New Roman" w:cs="Times New Roman"/>
                <w:sz w:val="24"/>
                <w:szCs w:val="24"/>
              </w:rPr>
              <w:t>ganj</w:t>
            </w:r>
            <w:proofErr w:type="spellEnd"/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5BD805F4" w14:textId="77777777" w:rsidR="0063582F" w:rsidRPr="009A7865" w:rsidRDefault="0063582F" w:rsidP="00ED090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F</w:t>
            </w:r>
            <w:r w:rsidRPr="009A78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09694752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1</w:t>
            </w:r>
            <w:r w:rsidRPr="009A78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  <w:vMerge w:val="restart"/>
            <w:tcBorders>
              <w:top w:val="single" w:sz="4" w:space="0" w:color="auto"/>
            </w:tcBorders>
            <w:vAlign w:val="center"/>
          </w:tcPr>
          <w:p w14:paraId="26E1DAEC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1</w:t>
            </w:r>
            <w:r w:rsidRPr="009A7865">
              <w:rPr>
                <w:rFonts w:ascii="Times New Roman" w:hAnsi="Times New Roman" w:cs="Times New Roman"/>
              </w:rPr>
              <w:t>00</w:t>
            </w:r>
          </w:p>
        </w:tc>
      </w:tr>
      <w:tr w:rsidR="0063582F" w:rsidRPr="009A7865" w14:paraId="5D19BD58" w14:textId="77777777" w:rsidTr="00ED090A">
        <w:trPr>
          <w:jc w:val="center"/>
        </w:trPr>
        <w:tc>
          <w:tcPr>
            <w:tcW w:w="2337" w:type="dxa"/>
            <w:vMerge/>
            <w:vAlign w:val="center"/>
          </w:tcPr>
          <w:p w14:paraId="0F2DFD0B" w14:textId="77777777" w:rsidR="0063582F" w:rsidRPr="00007935" w:rsidRDefault="0063582F" w:rsidP="00ED09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7251476A" w14:textId="77777777" w:rsidR="0063582F" w:rsidRPr="009A7865" w:rsidRDefault="0063582F" w:rsidP="00ED090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F</w:t>
            </w:r>
            <w:r w:rsidRPr="009A78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8" w:type="dxa"/>
          </w:tcPr>
          <w:p w14:paraId="332DA518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1</w:t>
            </w:r>
            <w:r w:rsidRPr="009A78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  <w:vMerge/>
            <w:vAlign w:val="center"/>
          </w:tcPr>
          <w:p w14:paraId="79235FA9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582F" w:rsidRPr="009A7865" w14:paraId="7B8477C9" w14:textId="77777777" w:rsidTr="00ED090A">
        <w:trPr>
          <w:jc w:val="center"/>
        </w:trPr>
        <w:tc>
          <w:tcPr>
            <w:tcW w:w="2337" w:type="dxa"/>
            <w:vMerge/>
            <w:vAlign w:val="center"/>
          </w:tcPr>
          <w:p w14:paraId="3F81C8FD" w14:textId="77777777" w:rsidR="0063582F" w:rsidRPr="00007935" w:rsidRDefault="0063582F" w:rsidP="00ED09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71085A97" w14:textId="77777777" w:rsidR="0063582F" w:rsidRPr="009A7865" w:rsidRDefault="0063582F" w:rsidP="00ED090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F</w:t>
            </w:r>
            <w:r w:rsidRPr="009A78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8" w:type="dxa"/>
          </w:tcPr>
          <w:p w14:paraId="68883409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1</w:t>
            </w:r>
            <w:r w:rsidRPr="009A78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  <w:vMerge/>
            <w:vAlign w:val="center"/>
          </w:tcPr>
          <w:p w14:paraId="4C412DBD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582F" w:rsidRPr="009A7865" w14:paraId="084DC8A6" w14:textId="77777777" w:rsidTr="00ED090A">
        <w:trPr>
          <w:jc w:val="center"/>
        </w:trPr>
        <w:tc>
          <w:tcPr>
            <w:tcW w:w="2337" w:type="dxa"/>
            <w:vMerge/>
            <w:vAlign w:val="center"/>
          </w:tcPr>
          <w:p w14:paraId="23F448D7" w14:textId="77777777" w:rsidR="0063582F" w:rsidRPr="00007935" w:rsidRDefault="0063582F" w:rsidP="00ED09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6D9B2C74" w14:textId="77777777" w:rsidR="0063582F" w:rsidRPr="009A7865" w:rsidRDefault="0063582F" w:rsidP="00ED090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F</w:t>
            </w:r>
            <w:r w:rsidRPr="009A78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38" w:type="dxa"/>
          </w:tcPr>
          <w:p w14:paraId="750561DD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1</w:t>
            </w:r>
            <w:r w:rsidRPr="009A78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  <w:vMerge/>
            <w:vAlign w:val="center"/>
          </w:tcPr>
          <w:p w14:paraId="6A8841B6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582F" w:rsidRPr="009A7865" w14:paraId="65EE954C" w14:textId="77777777" w:rsidTr="00ED090A">
        <w:trPr>
          <w:jc w:val="center"/>
        </w:trPr>
        <w:tc>
          <w:tcPr>
            <w:tcW w:w="2337" w:type="dxa"/>
            <w:vMerge/>
            <w:vAlign w:val="center"/>
          </w:tcPr>
          <w:p w14:paraId="2B174081" w14:textId="77777777" w:rsidR="0063582F" w:rsidRPr="00007935" w:rsidRDefault="0063582F" w:rsidP="00ED09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3612512E" w14:textId="77777777" w:rsidR="0063582F" w:rsidRPr="009A7865" w:rsidRDefault="0063582F" w:rsidP="00ED090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F</w:t>
            </w:r>
            <w:r w:rsidRPr="009A78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38" w:type="dxa"/>
          </w:tcPr>
          <w:p w14:paraId="77C13404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1</w:t>
            </w:r>
            <w:r w:rsidRPr="009A78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  <w:vMerge/>
            <w:vAlign w:val="center"/>
          </w:tcPr>
          <w:p w14:paraId="49F56348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582F" w:rsidRPr="009A7865" w14:paraId="0F0ADA45" w14:textId="77777777" w:rsidTr="00ED090A">
        <w:trPr>
          <w:jc w:val="center"/>
        </w:trPr>
        <w:tc>
          <w:tcPr>
            <w:tcW w:w="2337" w:type="dxa"/>
            <w:vMerge/>
            <w:vAlign w:val="center"/>
          </w:tcPr>
          <w:p w14:paraId="0CE28424" w14:textId="77777777" w:rsidR="0063582F" w:rsidRPr="00007935" w:rsidRDefault="0063582F" w:rsidP="00ED09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68F41265" w14:textId="77777777" w:rsidR="0063582F" w:rsidRPr="009A7865" w:rsidRDefault="0063582F" w:rsidP="00ED090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F</w:t>
            </w:r>
            <w:r w:rsidRPr="009A786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38" w:type="dxa"/>
          </w:tcPr>
          <w:p w14:paraId="7672AB2B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1</w:t>
            </w:r>
            <w:r w:rsidRPr="009A78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  <w:vMerge/>
            <w:vAlign w:val="center"/>
          </w:tcPr>
          <w:p w14:paraId="281D81D7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582F" w:rsidRPr="009A7865" w14:paraId="1E30C0DE" w14:textId="77777777" w:rsidTr="00ED090A">
        <w:trPr>
          <w:jc w:val="center"/>
        </w:trPr>
        <w:tc>
          <w:tcPr>
            <w:tcW w:w="2337" w:type="dxa"/>
            <w:vMerge/>
            <w:vAlign w:val="center"/>
          </w:tcPr>
          <w:p w14:paraId="2E642F48" w14:textId="77777777" w:rsidR="0063582F" w:rsidRPr="00007935" w:rsidRDefault="0063582F" w:rsidP="00ED09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5476A90F" w14:textId="77777777" w:rsidR="0063582F" w:rsidRPr="009A7865" w:rsidRDefault="0063582F" w:rsidP="00ED090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F</w:t>
            </w:r>
            <w:r w:rsidRPr="009A786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38" w:type="dxa"/>
          </w:tcPr>
          <w:p w14:paraId="67407E5C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1</w:t>
            </w:r>
            <w:r w:rsidRPr="009A78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  <w:vMerge/>
            <w:vAlign w:val="center"/>
          </w:tcPr>
          <w:p w14:paraId="303C8E6D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582F" w:rsidRPr="009A7865" w14:paraId="03430C67" w14:textId="77777777" w:rsidTr="00ED090A">
        <w:trPr>
          <w:jc w:val="center"/>
        </w:trPr>
        <w:tc>
          <w:tcPr>
            <w:tcW w:w="2337" w:type="dxa"/>
            <w:vMerge/>
            <w:vAlign w:val="center"/>
          </w:tcPr>
          <w:p w14:paraId="4F63D33F" w14:textId="77777777" w:rsidR="0063582F" w:rsidRPr="00007935" w:rsidRDefault="0063582F" w:rsidP="00ED09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43AC067B" w14:textId="77777777" w:rsidR="0063582F" w:rsidRPr="009A7865" w:rsidRDefault="0063582F" w:rsidP="00ED090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F</w:t>
            </w:r>
            <w:r w:rsidRPr="009A78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38" w:type="dxa"/>
          </w:tcPr>
          <w:p w14:paraId="39817A6B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1</w:t>
            </w:r>
            <w:r w:rsidRPr="009A78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  <w:vMerge/>
            <w:vAlign w:val="center"/>
          </w:tcPr>
          <w:p w14:paraId="37423DA1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582F" w:rsidRPr="009A7865" w14:paraId="3BC25CD5" w14:textId="77777777" w:rsidTr="00ED090A">
        <w:trPr>
          <w:jc w:val="center"/>
        </w:trPr>
        <w:tc>
          <w:tcPr>
            <w:tcW w:w="2337" w:type="dxa"/>
            <w:vMerge/>
            <w:vAlign w:val="center"/>
          </w:tcPr>
          <w:p w14:paraId="3E3F86C3" w14:textId="77777777" w:rsidR="0063582F" w:rsidRPr="00007935" w:rsidRDefault="0063582F" w:rsidP="00ED09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2621BB4A" w14:textId="77777777" w:rsidR="0063582F" w:rsidRPr="009A7865" w:rsidRDefault="0063582F" w:rsidP="00ED090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F</w:t>
            </w:r>
            <w:r w:rsidRPr="009A786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38" w:type="dxa"/>
          </w:tcPr>
          <w:p w14:paraId="771AC532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1</w:t>
            </w:r>
            <w:r w:rsidRPr="009A78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  <w:vMerge/>
            <w:vAlign w:val="center"/>
          </w:tcPr>
          <w:p w14:paraId="590BFBA9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582F" w:rsidRPr="009A7865" w14:paraId="1C017FCE" w14:textId="77777777" w:rsidTr="00ED090A">
        <w:trPr>
          <w:jc w:val="center"/>
        </w:trPr>
        <w:tc>
          <w:tcPr>
            <w:tcW w:w="2337" w:type="dxa"/>
            <w:vMerge/>
            <w:tcBorders>
              <w:bottom w:val="single" w:sz="4" w:space="0" w:color="auto"/>
            </w:tcBorders>
            <w:vAlign w:val="center"/>
          </w:tcPr>
          <w:p w14:paraId="2A703A70" w14:textId="77777777" w:rsidR="0063582F" w:rsidRPr="00007935" w:rsidRDefault="0063582F" w:rsidP="00ED09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2E7E931C" w14:textId="77777777" w:rsidR="0063582F" w:rsidRPr="009A7865" w:rsidRDefault="0063582F" w:rsidP="00ED090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F</w:t>
            </w:r>
            <w:r w:rsidRPr="009A786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48DE6A65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1</w:t>
            </w:r>
            <w:r w:rsidRPr="009A78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  <w:vMerge/>
            <w:tcBorders>
              <w:bottom w:val="single" w:sz="4" w:space="0" w:color="auto"/>
            </w:tcBorders>
            <w:vAlign w:val="center"/>
          </w:tcPr>
          <w:p w14:paraId="17A47AA3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582F" w:rsidRPr="009A7865" w14:paraId="3FDAA7B5" w14:textId="77777777" w:rsidTr="00ED090A">
        <w:trPr>
          <w:jc w:val="center"/>
        </w:trPr>
        <w:tc>
          <w:tcPr>
            <w:tcW w:w="233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0CB58" w14:textId="77777777" w:rsidR="0063582F" w:rsidRPr="00007935" w:rsidRDefault="0063582F" w:rsidP="00ED09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5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007935">
              <w:rPr>
                <w:rFonts w:ascii="Times New Roman" w:hAnsi="Times New Roman" w:cs="Times New Roman"/>
                <w:sz w:val="24"/>
                <w:szCs w:val="24"/>
              </w:rPr>
              <w:t>eanibazar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4DD5A9B6" w14:textId="77777777" w:rsidR="0063582F" w:rsidRPr="009A7865" w:rsidRDefault="0063582F" w:rsidP="00ED090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F</w:t>
            </w:r>
            <w:r w:rsidRPr="009A78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18DC948C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1</w:t>
            </w:r>
            <w:r w:rsidRPr="009A78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B6D3D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7</w:t>
            </w:r>
            <w:r w:rsidRPr="009A7865">
              <w:rPr>
                <w:rFonts w:ascii="Times New Roman" w:hAnsi="Times New Roman" w:cs="Times New Roman"/>
              </w:rPr>
              <w:t>0</w:t>
            </w:r>
          </w:p>
        </w:tc>
      </w:tr>
      <w:tr w:rsidR="0063582F" w:rsidRPr="009A7865" w14:paraId="34B20824" w14:textId="77777777" w:rsidTr="00ED090A">
        <w:trPr>
          <w:jc w:val="center"/>
        </w:trPr>
        <w:tc>
          <w:tcPr>
            <w:tcW w:w="233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260AFD5" w14:textId="77777777" w:rsidR="0063582F" w:rsidRPr="009A7865" w:rsidRDefault="0063582F" w:rsidP="00ED090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1246597F" w14:textId="77777777" w:rsidR="0063582F" w:rsidRPr="009A7865" w:rsidRDefault="0063582F" w:rsidP="00ED090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F</w:t>
            </w:r>
            <w:r w:rsidRPr="009A78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8" w:type="dxa"/>
          </w:tcPr>
          <w:p w14:paraId="2FE40BD1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1</w:t>
            </w:r>
            <w:r w:rsidRPr="009A78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AA630FC" w14:textId="77777777" w:rsidR="0063582F" w:rsidRPr="009A7865" w:rsidRDefault="0063582F" w:rsidP="00ED090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3582F" w:rsidRPr="009A7865" w14:paraId="586081F2" w14:textId="77777777" w:rsidTr="00ED090A">
        <w:trPr>
          <w:jc w:val="center"/>
        </w:trPr>
        <w:tc>
          <w:tcPr>
            <w:tcW w:w="233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CEF29B1" w14:textId="77777777" w:rsidR="0063582F" w:rsidRPr="009A7865" w:rsidRDefault="0063582F" w:rsidP="00ED090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6E1F3241" w14:textId="77777777" w:rsidR="0063582F" w:rsidRPr="009A7865" w:rsidRDefault="0063582F" w:rsidP="00ED090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F</w:t>
            </w:r>
            <w:r w:rsidRPr="009A78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8" w:type="dxa"/>
          </w:tcPr>
          <w:p w14:paraId="3DD7E857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1</w:t>
            </w:r>
            <w:r w:rsidRPr="009A78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EF92DD8" w14:textId="77777777" w:rsidR="0063582F" w:rsidRPr="009A7865" w:rsidRDefault="0063582F" w:rsidP="00ED090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3582F" w:rsidRPr="009A7865" w14:paraId="7246EB51" w14:textId="77777777" w:rsidTr="00ED090A">
        <w:trPr>
          <w:jc w:val="center"/>
        </w:trPr>
        <w:tc>
          <w:tcPr>
            <w:tcW w:w="233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9660FE3" w14:textId="77777777" w:rsidR="0063582F" w:rsidRPr="009A7865" w:rsidRDefault="0063582F" w:rsidP="00ED090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2B7C2B51" w14:textId="77777777" w:rsidR="0063582F" w:rsidRPr="009A7865" w:rsidRDefault="0063582F" w:rsidP="00ED090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F</w:t>
            </w:r>
            <w:r w:rsidRPr="009A78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38" w:type="dxa"/>
          </w:tcPr>
          <w:p w14:paraId="55969093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1</w:t>
            </w:r>
            <w:r w:rsidRPr="009A78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C35428E" w14:textId="77777777" w:rsidR="0063582F" w:rsidRPr="009A7865" w:rsidRDefault="0063582F" w:rsidP="00ED090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3582F" w:rsidRPr="009A7865" w14:paraId="21F69AFB" w14:textId="77777777" w:rsidTr="00ED090A">
        <w:trPr>
          <w:jc w:val="center"/>
        </w:trPr>
        <w:tc>
          <w:tcPr>
            <w:tcW w:w="233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5BE894C" w14:textId="77777777" w:rsidR="0063582F" w:rsidRPr="009A7865" w:rsidRDefault="0063582F" w:rsidP="00ED090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19A600A7" w14:textId="77777777" w:rsidR="0063582F" w:rsidRPr="009A7865" w:rsidRDefault="0063582F" w:rsidP="00ED090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F</w:t>
            </w:r>
            <w:r w:rsidRPr="009A78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38" w:type="dxa"/>
          </w:tcPr>
          <w:p w14:paraId="1073CA8E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1</w:t>
            </w:r>
            <w:r w:rsidRPr="009A78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52E72CA" w14:textId="77777777" w:rsidR="0063582F" w:rsidRPr="009A7865" w:rsidRDefault="0063582F" w:rsidP="00ED090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3582F" w:rsidRPr="009A7865" w14:paraId="1FC8CB9A" w14:textId="77777777" w:rsidTr="00ED090A">
        <w:trPr>
          <w:jc w:val="center"/>
        </w:trPr>
        <w:tc>
          <w:tcPr>
            <w:tcW w:w="233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CA462BB" w14:textId="77777777" w:rsidR="0063582F" w:rsidRPr="009A7865" w:rsidRDefault="0063582F" w:rsidP="00ED090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196C67B8" w14:textId="77777777" w:rsidR="0063582F" w:rsidRPr="009A7865" w:rsidRDefault="0063582F" w:rsidP="00ED090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F</w:t>
            </w:r>
            <w:r w:rsidRPr="009A786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38" w:type="dxa"/>
          </w:tcPr>
          <w:p w14:paraId="6ED3B1C4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1</w:t>
            </w:r>
            <w:r w:rsidRPr="009A78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A57A7AF" w14:textId="77777777" w:rsidR="0063582F" w:rsidRPr="009A7865" w:rsidRDefault="0063582F" w:rsidP="00ED090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3582F" w:rsidRPr="009A7865" w14:paraId="40AD5E82" w14:textId="77777777" w:rsidTr="00ED090A">
        <w:trPr>
          <w:jc w:val="center"/>
        </w:trPr>
        <w:tc>
          <w:tcPr>
            <w:tcW w:w="233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537A36A" w14:textId="77777777" w:rsidR="0063582F" w:rsidRPr="009A7865" w:rsidRDefault="0063582F" w:rsidP="00ED090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72851CDB" w14:textId="77777777" w:rsidR="0063582F" w:rsidRPr="009A7865" w:rsidRDefault="0063582F" w:rsidP="00ED090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F</w:t>
            </w:r>
            <w:r w:rsidRPr="009A786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77B0E76E" w14:textId="77777777" w:rsidR="0063582F" w:rsidRPr="009A7865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7865">
              <w:rPr>
                <w:rFonts w:ascii="Times New Roman" w:hAnsi="Times New Roman" w:cs="Times New Roman" w:hint="eastAsia"/>
              </w:rPr>
              <w:t>1</w:t>
            </w:r>
            <w:r w:rsidRPr="009A78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8AB5A20" w14:textId="77777777" w:rsidR="0063582F" w:rsidRPr="009A7865" w:rsidRDefault="0063582F" w:rsidP="00ED090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560F75BF" w14:textId="77777777" w:rsidR="0063582F" w:rsidRDefault="0063582F" w:rsidP="0063582F">
      <w:pPr>
        <w:rPr>
          <w:lang w:val="en-GB"/>
        </w:rPr>
      </w:pPr>
    </w:p>
    <w:p w14:paraId="2A24F608" w14:textId="77777777" w:rsidR="0063582F" w:rsidRDefault="0063582F" w:rsidP="0063582F">
      <w:pPr>
        <w:rPr>
          <w:lang w:val="en-GB"/>
        </w:rPr>
      </w:pPr>
      <w:r>
        <w:rPr>
          <w:lang w:val="en-GB"/>
        </w:rPr>
        <w:br w:type="page"/>
      </w:r>
    </w:p>
    <w:p w14:paraId="66FF5BFB" w14:textId="77777777" w:rsidR="0063582F" w:rsidRPr="00307BD4" w:rsidRDefault="0063582F" w:rsidP="0063582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07BD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: </w:t>
      </w:r>
      <w:r w:rsidRPr="00307BD4">
        <w:rPr>
          <w:rFonts w:ascii="Times New Roman" w:hAnsi="Times New Roman" w:cs="Times New Roman"/>
          <w:sz w:val="24"/>
          <w:szCs w:val="24"/>
        </w:rPr>
        <w:t>Sensitivity and specificity of the SPA test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2390"/>
        <w:gridCol w:w="2409"/>
        <w:gridCol w:w="2142"/>
      </w:tblGrid>
      <w:tr w:rsidR="0063582F" w:rsidRPr="00A83BCA" w14:paraId="20568F43" w14:textId="77777777" w:rsidTr="00ED090A">
        <w:trPr>
          <w:jc w:val="center"/>
        </w:trPr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D78AC89" w14:textId="77777777" w:rsidR="0063582F" w:rsidRPr="00A83BCA" w:rsidRDefault="0063582F" w:rsidP="00ED090A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B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the test</w:t>
            </w:r>
          </w:p>
        </w:tc>
        <w:tc>
          <w:tcPr>
            <w:tcW w:w="239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97FE361" w14:textId="77777777" w:rsidR="0063582F" w:rsidRPr="00A83BCA" w:rsidRDefault="0063582F" w:rsidP="00ED090A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B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R positive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A42D163" w14:textId="77777777" w:rsidR="0063582F" w:rsidRPr="00A83BCA" w:rsidRDefault="0063582F" w:rsidP="00ED090A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B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R negative</w:t>
            </w:r>
          </w:p>
        </w:tc>
        <w:tc>
          <w:tcPr>
            <w:tcW w:w="214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06791F2" w14:textId="77777777" w:rsidR="0063582F" w:rsidRPr="00A83BCA" w:rsidRDefault="0063582F" w:rsidP="00ED090A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B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63582F" w:rsidRPr="00A83BCA" w14:paraId="46DA08E6" w14:textId="77777777" w:rsidTr="00ED090A">
        <w:trPr>
          <w:jc w:val="center"/>
        </w:trPr>
        <w:tc>
          <w:tcPr>
            <w:tcW w:w="2409" w:type="dxa"/>
            <w:tcBorders>
              <w:top w:val="single" w:sz="2" w:space="0" w:color="auto"/>
            </w:tcBorders>
            <w:vAlign w:val="center"/>
          </w:tcPr>
          <w:p w14:paraId="33C2C679" w14:textId="77777777" w:rsidR="0063582F" w:rsidRPr="00A83BCA" w:rsidRDefault="0063582F" w:rsidP="00ED090A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B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A positive</w:t>
            </w:r>
          </w:p>
        </w:tc>
        <w:tc>
          <w:tcPr>
            <w:tcW w:w="2390" w:type="dxa"/>
            <w:tcBorders>
              <w:top w:val="single" w:sz="2" w:space="0" w:color="auto"/>
            </w:tcBorders>
            <w:vAlign w:val="center"/>
          </w:tcPr>
          <w:p w14:paraId="5244DC9C" w14:textId="77777777" w:rsidR="0063582F" w:rsidRPr="00A83BCA" w:rsidRDefault="0063582F" w:rsidP="00ED090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3BCA">
              <w:rPr>
                <w:rFonts w:ascii="Times New Roman" w:hAnsi="Times New Roman" w:cs="Times New Roman"/>
                <w:sz w:val="24"/>
                <w:szCs w:val="24"/>
              </w:rPr>
              <w:t>64 (true positive)</w:t>
            </w:r>
          </w:p>
        </w:tc>
        <w:tc>
          <w:tcPr>
            <w:tcW w:w="2409" w:type="dxa"/>
            <w:tcBorders>
              <w:top w:val="single" w:sz="2" w:space="0" w:color="auto"/>
            </w:tcBorders>
            <w:vAlign w:val="center"/>
          </w:tcPr>
          <w:p w14:paraId="36D01F8B" w14:textId="77777777" w:rsidR="0063582F" w:rsidRPr="00A83BCA" w:rsidRDefault="0063582F" w:rsidP="00ED090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3BCA">
              <w:rPr>
                <w:rFonts w:ascii="Times New Roman" w:hAnsi="Times New Roman" w:cs="Times New Roman"/>
                <w:sz w:val="24"/>
                <w:szCs w:val="24"/>
              </w:rPr>
              <w:t>24 (false positive)</w:t>
            </w:r>
          </w:p>
        </w:tc>
        <w:tc>
          <w:tcPr>
            <w:tcW w:w="2142" w:type="dxa"/>
            <w:tcBorders>
              <w:top w:val="single" w:sz="2" w:space="0" w:color="auto"/>
            </w:tcBorders>
            <w:vAlign w:val="center"/>
          </w:tcPr>
          <w:p w14:paraId="6956ED49" w14:textId="77777777" w:rsidR="0063582F" w:rsidRPr="00A83BCA" w:rsidRDefault="0063582F" w:rsidP="00ED090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3BC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63582F" w:rsidRPr="00A83BCA" w14:paraId="0CB3F14F" w14:textId="77777777" w:rsidTr="00ED090A">
        <w:trPr>
          <w:jc w:val="center"/>
        </w:trPr>
        <w:tc>
          <w:tcPr>
            <w:tcW w:w="2409" w:type="dxa"/>
            <w:tcBorders>
              <w:top w:val="single" w:sz="2" w:space="0" w:color="auto"/>
            </w:tcBorders>
            <w:vAlign w:val="center"/>
          </w:tcPr>
          <w:p w14:paraId="3594314D" w14:textId="77777777" w:rsidR="0063582F" w:rsidRPr="00A83BCA" w:rsidRDefault="0063582F" w:rsidP="00ED090A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B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A negative</w:t>
            </w:r>
          </w:p>
        </w:tc>
        <w:tc>
          <w:tcPr>
            <w:tcW w:w="2390" w:type="dxa"/>
            <w:tcBorders>
              <w:top w:val="single" w:sz="2" w:space="0" w:color="auto"/>
            </w:tcBorders>
            <w:vAlign w:val="center"/>
          </w:tcPr>
          <w:p w14:paraId="11343755" w14:textId="77777777" w:rsidR="0063582F" w:rsidRPr="00A83BCA" w:rsidRDefault="0063582F" w:rsidP="00ED090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3BCA">
              <w:rPr>
                <w:rFonts w:ascii="Times New Roman" w:hAnsi="Times New Roman" w:cs="Times New Roman"/>
                <w:sz w:val="24"/>
                <w:szCs w:val="24"/>
              </w:rPr>
              <w:t>0 (false negative)</w:t>
            </w:r>
          </w:p>
        </w:tc>
        <w:tc>
          <w:tcPr>
            <w:tcW w:w="2409" w:type="dxa"/>
            <w:tcBorders>
              <w:top w:val="single" w:sz="2" w:space="0" w:color="auto"/>
            </w:tcBorders>
            <w:vAlign w:val="center"/>
          </w:tcPr>
          <w:p w14:paraId="1B3B81FC" w14:textId="77777777" w:rsidR="0063582F" w:rsidRPr="00A83BCA" w:rsidRDefault="0063582F" w:rsidP="00ED090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3BCA">
              <w:rPr>
                <w:rFonts w:ascii="Times New Roman" w:hAnsi="Times New Roman" w:cs="Times New Roman"/>
                <w:sz w:val="24"/>
                <w:szCs w:val="24"/>
              </w:rPr>
              <w:t>162 (true negative)</w:t>
            </w:r>
          </w:p>
        </w:tc>
        <w:tc>
          <w:tcPr>
            <w:tcW w:w="2142" w:type="dxa"/>
            <w:tcBorders>
              <w:top w:val="single" w:sz="2" w:space="0" w:color="auto"/>
            </w:tcBorders>
            <w:vAlign w:val="center"/>
          </w:tcPr>
          <w:p w14:paraId="54F66CAC" w14:textId="77777777" w:rsidR="0063582F" w:rsidRPr="00A83BCA" w:rsidRDefault="0063582F" w:rsidP="00ED090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3BCA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</w:tr>
      <w:tr w:rsidR="0063582F" w:rsidRPr="00A83BCA" w14:paraId="2735798A" w14:textId="77777777" w:rsidTr="00ED090A">
        <w:trPr>
          <w:jc w:val="center"/>
        </w:trPr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E3D099C" w14:textId="77777777" w:rsidR="0063582F" w:rsidRPr="00A83BCA" w:rsidRDefault="0063582F" w:rsidP="00ED090A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B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39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6A6A26E" w14:textId="77777777" w:rsidR="0063582F" w:rsidRPr="00A83BCA" w:rsidRDefault="0063582F" w:rsidP="00ED090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3BCA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1B21A12" w14:textId="77777777" w:rsidR="0063582F" w:rsidRPr="00A83BCA" w:rsidRDefault="0063582F" w:rsidP="00ED090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3BCA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214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89F02A7" w14:textId="77777777" w:rsidR="0063582F" w:rsidRPr="00A83BCA" w:rsidRDefault="0063582F" w:rsidP="00ED090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83BCA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</w:tr>
    </w:tbl>
    <w:p w14:paraId="498477CD" w14:textId="77777777" w:rsidR="0063582F" w:rsidRPr="00A83BCA" w:rsidRDefault="0063582F" w:rsidP="0063582F">
      <w:pPr>
        <w:spacing w:before="360"/>
        <w:jc w:val="both"/>
        <w:rPr>
          <w:rFonts w:ascii="Times New Roman" w:hAnsi="Times New Roman" w:cs="Times New Roman"/>
          <w:sz w:val="24"/>
          <w:szCs w:val="24"/>
        </w:rPr>
      </w:pPr>
      <w:r w:rsidRPr="00A83BCA">
        <w:rPr>
          <w:rFonts w:ascii="Times New Roman" w:hAnsi="Times New Roman" w:cs="Times New Roman"/>
          <w:sz w:val="24"/>
          <w:szCs w:val="24"/>
        </w:rPr>
        <w:t>Sensitivity of SPA test= TP/(TP+FN) = 64/ (64+0) = 100%</w:t>
      </w:r>
    </w:p>
    <w:p w14:paraId="79F4D70D" w14:textId="77777777" w:rsidR="0063582F" w:rsidRDefault="0063582F" w:rsidP="0063582F">
      <w:pPr>
        <w:jc w:val="both"/>
        <w:rPr>
          <w:rFonts w:ascii="Times New Roman" w:hAnsi="Times New Roman" w:cs="Times New Roman"/>
          <w:sz w:val="24"/>
          <w:szCs w:val="24"/>
        </w:rPr>
      </w:pPr>
      <w:r w:rsidRPr="00A83BCA">
        <w:rPr>
          <w:rFonts w:ascii="Times New Roman" w:hAnsi="Times New Roman" w:cs="Times New Roman"/>
          <w:sz w:val="24"/>
          <w:szCs w:val="24"/>
        </w:rPr>
        <w:t>Specificity of SPA test = TN/(TN+FP) = 162/ (162+24) = 87.1%</w:t>
      </w:r>
    </w:p>
    <w:p w14:paraId="40EAF6EC" w14:textId="77777777" w:rsidR="0063582F" w:rsidRPr="00A83BCA" w:rsidRDefault="0063582F" w:rsidP="0063582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10F967A" w14:textId="77777777" w:rsidR="0063582F" w:rsidRPr="00307BD4" w:rsidRDefault="0063582F" w:rsidP="0063582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07BD4">
        <w:rPr>
          <w:rFonts w:ascii="Times New Roman" w:hAnsi="Times New Roman" w:cs="Times New Roman"/>
          <w:b/>
          <w:bCs/>
          <w:sz w:val="24"/>
          <w:szCs w:val="24"/>
        </w:rPr>
        <w:t xml:space="preserve">Table S3: </w:t>
      </w:r>
      <w:r w:rsidRPr="00307BD4">
        <w:rPr>
          <w:rFonts w:ascii="Times New Roman" w:hAnsi="Times New Roman" w:cs="Times New Roman"/>
          <w:sz w:val="24"/>
          <w:szCs w:val="24"/>
        </w:rPr>
        <w:t>Sensitivity and specificity of ELISA tes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2390"/>
        <w:gridCol w:w="2409"/>
        <w:gridCol w:w="2142"/>
      </w:tblGrid>
      <w:tr w:rsidR="0063582F" w:rsidRPr="00A83BCA" w14:paraId="7C5684F8" w14:textId="77777777" w:rsidTr="00ED090A"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</w:tcPr>
          <w:p w14:paraId="1E0C7886" w14:textId="77777777" w:rsidR="0063582F" w:rsidRPr="00A83BCA" w:rsidRDefault="0063582F" w:rsidP="00ED090A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BCA">
              <w:rPr>
                <w:rFonts w:ascii="Times New Roman" w:hAnsi="Times New Roman" w:cs="Times New Roman"/>
                <w:sz w:val="24"/>
                <w:szCs w:val="24"/>
              </w:rPr>
              <w:t>Name of the test</w:t>
            </w:r>
          </w:p>
        </w:tc>
        <w:tc>
          <w:tcPr>
            <w:tcW w:w="2390" w:type="dxa"/>
            <w:tcBorders>
              <w:top w:val="single" w:sz="2" w:space="0" w:color="auto"/>
              <w:bottom w:val="single" w:sz="2" w:space="0" w:color="auto"/>
            </w:tcBorders>
          </w:tcPr>
          <w:p w14:paraId="5F787AFA" w14:textId="77777777" w:rsidR="0063582F" w:rsidRPr="00A83BCA" w:rsidRDefault="0063582F" w:rsidP="00ED090A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BCA">
              <w:rPr>
                <w:rFonts w:ascii="Times New Roman" w:hAnsi="Times New Roman" w:cs="Times New Roman"/>
                <w:sz w:val="24"/>
                <w:szCs w:val="24"/>
              </w:rPr>
              <w:t>PCR positive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</w:tcPr>
          <w:p w14:paraId="2C12C1E8" w14:textId="77777777" w:rsidR="0063582F" w:rsidRPr="00A83BCA" w:rsidRDefault="0063582F" w:rsidP="00ED090A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BCA">
              <w:rPr>
                <w:rFonts w:ascii="Times New Roman" w:hAnsi="Times New Roman" w:cs="Times New Roman"/>
                <w:sz w:val="24"/>
                <w:szCs w:val="24"/>
              </w:rPr>
              <w:t>PCR negative</w:t>
            </w:r>
          </w:p>
        </w:tc>
        <w:tc>
          <w:tcPr>
            <w:tcW w:w="2142" w:type="dxa"/>
            <w:tcBorders>
              <w:top w:val="single" w:sz="2" w:space="0" w:color="auto"/>
              <w:bottom w:val="single" w:sz="2" w:space="0" w:color="auto"/>
            </w:tcBorders>
          </w:tcPr>
          <w:p w14:paraId="66A5A923" w14:textId="77777777" w:rsidR="0063582F" w:rsidRPr="00A83BCA" w:rsidRDefault="0063582F" w:rsidP="00ED090A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BC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63582F" w:rsidRPr="00A83BCA" w14:paraId="64FEA967" w14:textId="77777777" w:rsidTr="00ED090A"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</w:tcPr>
          <w:p w14:paraId="1E381575" w14:textId="77777777" w:rsidR="0063582F" w:rsidRPr="00A83BCA" w:rsidRDefault="0063582F" w:rsidP="00ED090A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BCA">
              <w:rPr>
                <w:rFonts w:ascii="Times New Roman" w:hAnsi="Times New Roman" w:cs="Times New Roman"/>
                <w:sz w:val="24"/>
                <w:szCs w:val="24"/>
              </w:rPr>
              <w:t>ELISA positive</w:t>
            </w:r>
          </w:p>
        </w:tc>
        <w:tc>
          <w:tcPr>
            <w:tcW w:w="2390" w:type="dxa"/>
            <w:tcBorders>
              <w:top w:val="single" w:sz="2" w:space="0" w:color="auto"/>
              <w:bottom w:val="single" w:sz="2" w:space="0" w:color="auto"/>
            </w:tcBorders>
          </w:tcPr>
          <w:p w14:paraId="689BEA9D" w14:textId="77777777" w:rsidR="0063582F" w:rsidRPr="00A83BCA" w:rsidRDefault="0063582F" w:rsidP="00ED090A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BCA">
              <w:rPr>
                <w:rFonts w:ascii="Times New Roman" w:hAnsi="Times New Roman" w:cs="Times New Roman"/>
                <w:sz w:val="24"/>
                <w:szCs w:val="24"/>
              </w:rPr>
              <w:t>64 (true positive)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</w:tcPr>
          <w:p w14:paraId="40848352" w14:textId="77777777" w:rsidR="0063582F" w:rsidRPr="00A83BCA" w:rsidRDefault="0063582F" w:rsidP="00ED090A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BCA">
              <w:rPr>
                <w:rFonts w:ascii="Times New Roman" w:hAnsi="Times New Roman" w:cs="Times New Roman"/>
                <w:sz w:val="24"/>
                <w:szCs w:val="24"/>
              </w:rPr>
              <w:t>9 (False positive)</w:t>
            </w:r>
          </w:p>
        </w:tc>
        <w:tc>
          <w:tcPr>
            <w:tcW w:w="2142" w:type="dxa"/>
            <w:tcBorders>
              <w:top w:val="single" w:sz="2" w:space="0" w:color="auto"/>
              <w:bottom w:val="single" w:sz="2" w:space="0" w:color="auto"/>
            </w:tcBorders>
          </w:tcPr>
          <w:p w14:paraId="36AEA50D" w14:textId="77777777" w:rsidR="0063582F" w:rsidRPr="00A83BCA" w:rsidRDefault="0063582F" w:rsidP="00ED090A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BC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63582F" w:rsidRPr="00A83BCA" w14:paraId="44D2E57C" w14:textId="77777777" w:rsidTr="00ED090A"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</w:tcPr>
          <w:p w14:paraId="18B5D1C7" w14:textId="77777777" w:rsidR="0063582F" w:rsidRPr="00A83BCA" w:rsidRDefault="0063582F" w:rsidP="00ED090A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BCA">
              <w:rPr>
                <w:rFonts w:ascii="Times New Roman" w:hAnsi="Times New Roman" w:cs="Times New Roman"/>
                <w:sz w:val="24"/>
                <w:szCs w:val="24"/>
              </w:rPr>
              <w:t>ELISA negative</w:t>
            </w:r>
          </w:p>
        </w:tc>
        <w:tc>
          <w:tcPr>
            <w:tcW w:w="2390" w:type="dxa"/>
            <w:tcBorders>
              <w:top w:val="single" w:sz="2" w:space="0" w:color="auto"/>
              <w:bottom w:val="single" w:sz="2" w:space="0" w:color="auto"/>
            </w:tcBorders>
          </w:tcPr>
          <w:p w14:paraId="123D6E5A" w14:textId="77777777" w:rsidR="0063582F" w:rsidRPr="00A83BCA" w:rsidRDefault="0063582F" w:rsidP="00ED090A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BCA">
              <w:rPr>
                <w:rFonts w:ascii="Times New Roman" w:hAnsi="Times New Roman" w:cs="Times New Roman"/>
                <w:sz w:val="24"/>
                <w:szCs w:val="24"/>
              </w:rPr>
              <w:t>0 (false negative)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</w:tcPr>
          <w:p w14:paraId="59BF28DE" w14:textId="77777777" w:rsidR="0063582F" w:rsidRPr="00A83BCA" w:rsidRDefault="0063582F" w:rsidP="00ED090A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BCA">
              <w:rPr>
                <w:rFonts w:ascii="Times New Roman" w:hAnsi="Times New Roman" w:cs="Times New Roman"/>
                <w:sz w:val="24"/>
                <w:szCs w:val="24"/>
              </w:rPr>
              <w:t>177 (true negative)</w:t>
            </w:r>
          </w:p>
        </w:tc>
        <w:tc>
          <w:tcPr>
            <w:tcW w:w="2142" w:type="dxa"/>
            <w:tcBorders>
              <w:top w:val="single" w:sz="2" w:space="0" w:color="auto"/>
              <w:bottom w:val="single" w:sz="2" w:space="0" w:color="auto"/>
            </w:tcBorders>
          </w:tcPr>
          <w:p w14:paraId="158FB301" w14:textId="77777777" w:rsidR="0063582F" w:rsidRPr="00A83BCA" w:rsidRDefault="0063582F" w:rsidP="00ED090A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BCA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</w:tr>
      <w:tr w:rsidR="0063582F" w:rsidRPr="00A83BCA" w14:paraId="639A343F" w14:textId="77777777" w:rsidTr="00ED090A"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</w:tcPr>
          <w:p w14:paraId="69BAA1C2" w14:textId="77777777" w:rsidR="0063582F" w:rsidRPr="00A83BCA" w:rsidRDefault="0063582F" w:rsidP="00ED090A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BC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390" w:type="dxa"/>
            <w:tcBorders>
              <w:top w:val="single" w:sz="2" w:space="0" w:color="auto"/>
              <w:bottom w:val="single" w:sz="2" w:space="0" w:color="auto"/>
            </w:tcBorders>
          </w:tcPr>
          <w:p w14:paraId="37DC75E8" w14:textId="77777777" w:rsidR="0063582F" w:rsidRPr="00A83BCA" w:rsidRDefault="0063582F" w:rsidP="00ED090A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BCA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</w:tcPr>
          <w:p w14:paraId="1FA40460" w14:textId="77777777" w:rsidR="0063582F" w:rsidRPr="00A83BCA" w:rsidRDefault="0063582F" w:rsidP="00ED090A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BCA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2142" w:type="dxa"/>
            <w:tcBorders>
              <w:top w:val="single" w:sz="2" w:space="0" w:color="auto"/>
              <w:bottom w:val="single" w:sz="2" w:space="0" w:color="auto"/>
            </w:tcBorders>
          </w:tcPr>
          <w:p w14:paraId="7248881A" w14:textId="77777777" w:rsidR="0063582F" w:rsidRPr="00A83BCA" w:rsidRDefault="0063582F" w:rsidP="00ED090A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BCA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</w:tr>
    </w:tbl>
    <w:p w14:paraId="2DD336D2" w14:textId="77777777" w:rsidR="0063582F" w:rsidRPr="00A83BCA" w:rsidRDefault="0063582F" w:rsidP="0063582F">
      <w:pPr>
        <w:spacing w:before="360"/>
        <w:jc w:val="both"/>
        <w:rPr>
          <w:rFonts w:ascii="Times New Roman" w:hAnsi="Times New Roman" w:cs="Times New Roman"/>
          <w:sz w:val="24"/>
          <w:szCs w:val="24"/>
        </w:rPr>
      </w:pPr>
      <w:r w:rsidRPr="00A83BCA">
        <w:rPr>
          <w:rFonts w:ascii="Times New Roman" w:hAnsi="Times New Roman" w:cs="Times New Roman"/>
          <w:sz w:val="24"/>
          <w:szCs w:val="24"/>
        </w:rPr>
        <w:t>Sensitivity of ELISA test= TP/(TP+FN) = 64/ (64+0) = 100%</w:t>
      </w:r>
    </w:p>
    <w:p w14:paraId="1AEAD947" w14:textId="77777777" w:rsidR="0063582F" w:rsidRPr="00A83BCA" w:rsidRDefault="0063582F" w:rsidP="0063582F">
      <w:pPr>
        <w:jc w:val="both"/>
        <w:rPr>
          <w:rFonts w:ascii="Times New Roman" w:hAnsi="Times New Roman" w:cs="Times New Roman"/>
          <w:sz w:val="24"/>
          <w:szCs w:val="24"/>
        </w:rPr>
      </w:pPr>
      <w:r w:rsidRPr="00A83BCA">
        <w:rPr>
          <w:rFonts w:ascii="Times New Roman" w:hAnsi="Times New Roman" w:cs="Times New Roman"/>
          <w:sz w:val="24"/>
          <w:szCs w:val="24"/>
        </w:rPr>
        <w:t>Specificity of ELISA test = TN/(TN+FP) = 177/ (177+9) = 95.2%</w:t>
      </w:r>
    </w:p>
    <w:p w14:paraId="3E9E3B1B" w14:textId="77777777" w:rsidR="0063582F" w:rsidRDefault="0063582F" w:rsidP="0063582F">
      <w:pPr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74E4B21" w14:textId="77777777" w:rsidR="0063582F" w:rsidRDefault="0063582F" w:rsidP="0063582F">
      <w:pPr>
        <w:rPr>
          <w:rFonts w:ascii="Times New Roman" w:hAnsi="Times New Roman" w:cs="Times New Roman"/>
          <w:bCs/>
          <w:sz w:val="24"/>
          <w:szCs w:val="24"/>
        </w:rPr>
      </w:pPr>
      <w:r w:rsidRPr="00CA7A95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CA7A95">
        <w:rPr>
          <w:rFonts w:ascii="Times New Roman" w:hAnsi="Times New Roman" w:cs="Times New Roman"/>
          <w:b/>
          <w:sz w:val="24"/>
          <w:szCs w:val="24"/>
        </w:rPr>
        <w:t>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CA7A95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Cs/>
          <w:sz w:val="24"/>
          <w:szCs w:val="24"/>
        </w:rPr>
        <w:t xml:space="preserve"> P</w:t>
      </w:r>
      <w:r w:rsidRPr="00A75602">
        <w:rPr>
          <w:rFonts w:ascii="Times New Roman" w:hAnsi="Times New Roman" w:cs="Times New Roman"/>
          <w:bCs/>
          <w:sz w:val="24"/>
          <w:szCs w:val="24"/>
        </w:rPr>
        <w:t>revalence of</w:t>
      </w:r>
      <w:r>
        <w:rPr>
          <w:rFonts w:ascii="Times New Roman" w:hAnsi="Times New Roman" w:cs="Times New Roman"/>
          <w:bCs/>
          <w:sz w:val="24"/>
          <w:szCs w:val="24"/>
        </w:rPr>
        <w:t xml:space="preserve"> MG infection based on the geographical location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800"/>
        <w:gridCol w:w="1030"/>
        <w:gridCol w:w="1016"/>
        <w:gridCol w:w="1016"/>
        <w:gridCol w:w="1016"/>
        <w:gridCol w:w="1030"/>
        <w:gridCol w:w="1031"/>
        <w:gridCol w:w="1031"/>
      </w:tblGrid>
      <w:tr w:rsidR="0063582F" w14:paraId="136149AA" w14:textId="77777777" w:rsidTr="00ED090A">
        <w:trPr>
          <w:jc w:val="center"/>
        </w:trPr>
        <w:tc>
          <w:tcPr>
            <w:tcW w:w="742" w:type="pct"/>
            <w:vMerge w:val="restart"/>
            <w:tcBorders>
              <w:top w:val="single" w:sz="4" w:space="0" w:color="auto"/>
            </w:tcBorders>
            <w:vAlign w:val="center"/>
          </w:tcPr>
          <w:p w14:paraId="71A52666" w14:textId="77777777" w:rsidR="0063582F" w:rsidRPr="00C935C7" w:rsidRDefault="0063582F" w:rsidP="00ED090A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5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ea</w:t>
            </w:r>
          </w:p>
        </w:tc>
        <w:tc>
          <w:tcPr>
            <w:tcW w:w="427" w:type="pct"/>
            <w:vMerge w:val="restart"/>
            <w:tcBorders>
              <w:top w:val="single" w:sz="4" w:space="0" w:color="auto"/>
            </w:tcBorders>
            <w:vAlign w:val="center"/>
          </w:tcPr>
          <w:p w14:paraId="67BF0918" w14:textId="77777777" w:rsidR="0063582F" w:rsidRPr="00C935C7" w:rsidRDefault="0063582F" w:rsidP="00ED09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5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rm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</w:tcBorders>
            <w:vAlign w:val="center"/>
          </w:tcPr>
          <w:p w14:paraId="26CCC93E" w14:textId="77777777" w:rsidR="0063582F" w:rsidRPr="00C935C7" w:rsidRDefault="0063582F" w:rsidP="00ED09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5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samples tested</w:t>
            </w:r>
          </w:p>
        </w:tc>
        <w:tc>
          <w:tcPr>
            <w:tcW w:w="543" w:type="pct"/>
            <w:vMerge w:val="restart"/>
            <w:tcBorders>
              <w:top w:val="single" w:sz="4" w:space="0" w:color="auto"/>
            </w:tcBorders>
            <w:vAlign w:val="center"/>
          </w:tcPr>
          <w:p w14:paraId="19511C1A" w14:textId="77777777" w:rsidR="0063582F" w:rsidRPr="00C935C7" w:rsidRDefault="0063582F" w:rsidP="00ED09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5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in SPA</w:t>
            </w:r>
          </w:p>
        </w:tc>
        <w:tc>
          <w:tcPr>
            <w:tcW w:w="543" w:type="pct"/>
            <w:vMerge w:val="restart"/>
            <w:tcBorders>
              <w:top w:val="single" w:sz="4" w:space="0" w:color="auto"/>
            </w:tcBorders>
            <w:vAlign w:val="center"/>
          </w:tcPr>
          <w:p w14:paraId="57AFDD59" w14:textId="77777777" w:rsidR="0063582F" w:rsidRPr="00C935C7" w:rsidRDefault="0063582F" w:rsidP="00ED09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5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in ELISA</w:t>
            </w:r>
          </w:p>
        </w:tc>
        <w:tc>
          <w:tcPr>
            <w:tcW w:w="543" w:type="pct"/>
            <w:vMerge w:val="restart"/>
            <w:tcBorders>
              <w:top w:val="single" w:sz="4" w:space="0" w:color="auto"/>
            </w:tcBorders>
            <w:vAlign w:val="center"/>
          </w:tcPr>
          <w:p w14:paraId="10CB7940" w14:textId="77777777" w:rsidR="0063582F" w:rsidRPr="00C935C7" w:rsidRDefault="0063582F" w:rsidP="00ED09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5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in PCR</w:t>
            </w:r>
          </w:p>
        </w:tc>
        <w:tc>
          <w:tcPr>
            <w:tcW w:w="165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8F73E86" w14:textId="77777777" w:rsidR="0063582F" w:rsidRPr="00C935C7" w:rsidRDefault="0063582F" w:rsidP="00ED09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5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alence</w:t>
            </w:r>
          </w:p>
          <w:p w14:paraId="7026964F" w14:textId="77777777" w:rsidR="0063582F" w:rsidRPr="00C935C7" w:rsidRDefault="0063582F" w:rsidP="00ED09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5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</w:tr>
      <w:tr w:rsidR="0063582F" w14:paraId="6FB7BF60" w14:textId="77777777" w:rsidTr="00ED090A">
        <w:trPr>
          <w:jc w:val="center"/>
        </w:trPr>
        <w:tc>
          <w:tcPr>
            <w:tcW w:w="742" w:type="pct"/>
            <w:vMerge/>
            <w:tcBorders>
              <w:bottom w:val="single" w:sz="4" w:space="0" w:color="auto"/>
            </w:tcBorders>
          </w:tcPr>
          <w:p w14:paraId="1653C711" w14:textId="77777777" w:rsidR="0063582F" w:rsidRPr="00C935C7" w:rsidRDefault="0063582F" w:rsidP="00ED09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7" w:type="pct"/>
            <w:vMerge/>
            <w:tcBorders>
              <w:bottom w:val="single" w:sz="4" w:space="0" w:color="auto"/>
            </w:tcBorders>
          </w:tcPr>
          <w:p w14:paraId="27089585" w14:textId="77777777" w:rsidR="0063582F" w:rsidRPr="00C935C7" w:rsidRDefault="0063582F" w:rsidP="00ED09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0" w:type="pct"/>
            <w:vMerge/>
            <w:tcBorders>
              <w:bottom w:val="single" w:sz="4" w:space="0" w:color="auto"/>
            </w:tcBorders>
          </w:tcPr>
          <w:p w14:paraId="0F5CC797" w14:textId="77777777" w:rsidR="0063582F" w:rsidRPr="00C935C7" w:rsidRDefault="0063582F" w:rsidP="00ED09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3" w:type="pct"/>
            <w:vMerge/>
            <w:tcBorders>
              <w:bottom w:val="single" w:sz="4" w:space="0" w:color="auto"/>
            </w:tcBorders>
          </w:tcPr>
          <w:p w14:paraId="7561AF23" w14:textId="77777777" w:rsidR="0063582F" w:rsidRPr="00C935C7" w:rsidRDefault="0063582F" w:rsidP="00ED09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3" w:type="pct"/>
            <w:vMerge/>
            <w:tcBorders>
              <w:bottom w:val="single" w:sz="4" w:space="0" w:color="auto"/>
            </w:tcBorders>
          </w:tcPr>
          <w:p w14:paraId="3F88D643" w14:textId="77777777" w:rsidR="0063582F" w:rsidRPr="00C935C7" w:rsidRDefault="0063582F" w:rsidP="00ED09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3" w:type="pct"/>
            <w:vMerge/>
            <w:tcBorders>
              <w:bottom w:val="single" w:sz="4" w:space="0" w:color="auto"/>
            </w:tcBorders>
          </w:tcPr>
          <w:p w14:paraId="7F90AE9D" w14:textId="77777777" w:rsidR="0063582F" w:rsidRPr="00C935C7" w:rsidRDefault="0063582F" w:rsidP="00ED09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7BAEA" w14:textId="77777777" w:rsidR="0063582F" w:rsidRPr="00C935C7" w:rsidRDefault="0063582F" w:rsidP="00ED090A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5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A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A82D8" w14:textId="77777777" w:rsidR="0063582F" w:rsidRPr="00C935C7" w:rsidRDefault="0063582F" w:rsidP="00ED090A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5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ISA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A583C" w14:textId="77777777" w:rsidR="0063582F" w:rsidRPr="00C935C7" w:rsidRDefault="0063582F" w:rsidP="00ED090A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5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R</w:t>
            </w:r>
          </w:p>
        </w:tc>
      </w:tr>
      <w:tr w:rsidR="0063582F" w:rsidRPr="00916B6C" w14:paraId="1FCD4E15" w14:textId="77777777" w:rsidTr="00ED090A">
        <w:trPr>
          <w:jc w:val="center"/>
        </w:trPr>
        <w:tc>
          <w:tcPr>
            <w:tcW w:w="742" w:type="pct"/>
            <w:vMerge w:val="restart"/>
            <w:tcBorders>
              <w:top w:val="single" w:sz="4" w:space="0" w:color="auto"/>
            </w:tcBorders>
            <w:vAlign w:val="center"/>
          </w:tcPr>
          <w:p w14:paraId="7735ADF3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S</w:t>
            </w:r>
            <w:r w:rsidRPr="00916B6C">
              <w:rPr>
                <w:rFonts w:ascii="Times New Roman" w:hAnsi="Times New Roman" w:cs="Times New Roman"/>
                <w:bCs/>
              </w:rPr>
              <w:t>ylhet Sadar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14:paraId="615F28A7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F</w:t>
            </w:r>
            <w:r w:rsidRPr="00916B6C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1AA785BB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27C22277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5DB0E64D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66800537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1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</w:tcBorders>
            <w:vAlign w:val="center"/>
          </w:tcPr>
          <w:p w14:paraId="585508BD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  <w:bCs/>
              </w:rPr>
              <w:t>15%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</w:tcBorders>
            <w:vAlign w:val="center"/>
          </w:tcPr>
          <w:p w14:paraId="513D1ADE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  <w:bCs/>
              </w:rPr>
              <w:t>11.25%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</w:tcBorders>
            <w:vAlign w:val="center"/>
          </w:tcPr>
          <w:p w14:paraId="303C992E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  <w:bCs/>
              </w:rPr>
              <w:t>10%</w:t>
            </w:r>
          </w:p>
        </w:tc>
      </w:tr>
      <w:tr w:rsidR="0063582F" w:rsidRPr="00916B6C" w14:paraId="073D0539" w14:textId="77777777" w:rsidTr="00ED090A">
        <w:trPr>
          <w:jc w:val="center"/>
        </w:trPr>
        <w:tc>
          <w:tcPr>
            <w:tcW w:w="742" w:type="pct"/>
            <w:vMerge/>
          </w:tcPr>
          <w:p w14:paraId="22394356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27" w:type="pct"/>
          </w:tcPr>
          <w:p w14:paraId="09D90D91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F</w:t>
            </w:r>
            <w:r w:rsidRPr="00916B6C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550" w:type="pct"/>
          </w:tcPr>
          <w:p w14:paraId="66EA268D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543" w:type="pct"/>
          </w:tcPr>
          <w:p w14:paraId="3FD5D5E0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3" w:type="pct"/>
          </w:tcPr>
          <w:p w14:paraId="097AC660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3" w:type="pct"/>
          </w:tcPr>
          <w:p w14:paraId="4618F5BD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1</w:t>
            </w:r>
          </w:p>
        </w:tc>
        <w:tc>
          <w:tcPr>
            <w:tcW w:w="550" w:type="pct"/>
            <w:vMerge/>
          </w:tcPr>
          <w:p w14:paraId="46983B96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1" w:type="pct"/>
            <w:vMerge/>
          </w:tcPr>
          <w:p w14:paraId="5932C0DB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0" w:type="pct"/>
            <w:vMerge/>
          </w:tcPr>
          <w:p w14:paraId="0B1D89D2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63582F" w:rsidRPr="00916B6C" w14:paraId="0381935F" w14:textId="77777777" w:rsidTr="00ED090A">
        <w:trPr>
          <w:jc w:val="center"/>
        </w:trPr>
        <w:tc>
          <w:tcPr>
            <w:tcW w:w="742" w:type="pct"/>
            <w:vMerge/>
          </w:tcPr>
          <w:p w14:paraId="4AFE1D92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27" w:type="pct"/>
          </w:tcPr>
          <w:p w14:paraId="11C136EB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F</w:t>
            </w:r>
            <w:r w:rsidRPr="00916B6C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550" w:type="pct"/>
          </w:tcPr>
          <w:p w14:paraId="3C6496C9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543" w:type="pct"/>
          </w:tcPr>
          <w:p w14:paraId="79F96672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3" w:type="pct"/>
          </w:tcPr>
          <w:p w14:paraId="6FDC23EA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3" w:type="pct"/>
          </w:tcPr>
          <w:p w14:paraId="6B5AB5A0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550" w:type="pct"/>
            <w:vMerge/>
          </w:tcPr>
          <w:p w14:paraId="11F6B171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1" w:type="pct"/>
            <w:vMerge/>
          </w:tcPr>
          <w:p w14:paraId="4001E855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0" w:type="pct"/>
            <w:vMerge/>
          </w:tcPr>
          <w:p w14:paraId="243AEC22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63582F" w:rsidRPr="00916B6C" w14:paraId="4FDC0AB7" w14:textId="77777777" w:rsidTr="00ED090A">
        <w:trPr>
          <w:jc w:val="center"/>
        </w:trPr>
        <w:tc>
          <w:tcPr>
            <w:tcW w:w="742" w:type="pct"/>
            <w:vMerge/>
          </w:tcPr>
          <w:p w14:paraId="1CFF4DC6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27" w:type="pct"/>
          </w:tcPr>
          <w:p w14:paraId="0957697E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F</w:t>
            </w:r>
            <w:r w:rsidRPr="00916B6C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550" w:type="pct"/>
          </w:tcPr>
          <w:p w14:paraId="7976C1F7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3" w:type="pct"/>
          </w:tcPr>
          <w:p w14:paraId="5BFC0D9A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43" w:type="pct"/>
          </w:tcPr>
          <w:p w14:paraId="6FA2A3EF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3" w:type="pct"/>
          </w:tcPr>
          <w:p w14:paraId="4D78039B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2</w:t>
            </w:r>
          </w:p>
        </w:tc>
        <w:tc>
          <w:tcPr>
            <w:tcW w:w="550" w:type="pct"/>
            <w:vMerge/>
          </w:tcPr>
          <w:p w14:paraId="102F2DD9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1" w:type="pct"/>
            <w:vMerge/>
          </w:tcPr>
          <w:p w14:paraId="7CFE9DD1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0" w:type="pct"/>
            <w:vMerge/>
          </w:tcPr>
          <w:p w14:paraId="4EF95FC6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63582F" w:rsidRPr="00916B6C" w14:paraId="7D64ECCB" w14:textId="77777777" w:rsidTr="00ED090A">
        <w:trPr>
          <w:jc w:val="center"/>
        </w:trPr>
        <w:tc>
          <w:tcPr>
            <w:tcW w:w="742" w:type="pct"/>
            <w:vMerge/>
          </w:tcPr>
          <w:p w14:paraId="4793FBE0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27" w:type="pct"/>
          </w:tcPr>
          <w:p w14:paraId="1332A1B6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F</w:t>
            </w:r>
            <w:r w:rsidRPr="00916B6C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550" w:type="pct"/>
          </w:tcPr>
          <w:p w14:paraId="187274B9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3" w:type="pct"/>
          </w:tcPr>
          <w:p w14:paraId="79F49A1F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3" w:type="pct"/>
          </w:tcPr>
          <w:p w14:paraId="37C98AF4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3" w:type="pct"/>
          </w:tcPr>
          <w:p w14:paraId="49E47780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550" w:type="pct"/>
            <w:vMerge/>
          </w:tcPr>
          <w:p w14:paraId="5CC94091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1" w:type="pct"/>
            <w:vMerge/>
          </w:tcPr>
          <w:p w14:paraId="2FBED710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0" w:type="pct"/>
            <w:vMerge/>
          </w:tcPr>
          <w:p w14:paraId="474D593A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63582F" w:rsidRPr="00916B6C" w14:paraId="0A48655E" w14:textId="77777777" w:rsidTr="00ED090A">
        <w:trPr>
          <w:jc w:val="center"/>
        </w:trPr>
        <w:tc>
          <w:tcPr>
            <w:tcW w:w="742" w:type="pct"/>
            <w:vMerge/>
          </w:tcPr>
          <w:p w14:paraId="23DD2913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27" w:type="pct"/>
          </w:tcPr>
          <w:p w14:paraId="767D8528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F</w:t>
            </w:r>
            <w:r w:rsidRPr="00916B6C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550" w:type="pct"/>
          </w:tcPr>
          <w:p w14:paraId="486A45C5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3" w:type="pct"/>
          </w:tcPr>
          <w:p w14:paraId="30036252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3" w:type="pct"/>
          </w:tcPr>
          <w:p w14:paraId="0CDFAFC5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3" w:type="pct"/>
          </w:tcPr>
          <w:p w14:paraId="7C66D315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1</w:t>
            </w:r>
          </w:p>
        </w:tc>
        <w:tc>
          <w:tcPr>
            <w:tcW w:w="550" w:type="pct"/>
            <w:vMerge/>
          </w:tcPr>
          <w:p w14:paraId="0FBCC784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1" w:type="pct"/>
            <w:vMerge/>
          </w:tcPr>
          <w:p w14:paraId="583EC23B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0" w:type="pct"/>
            <w:vMerge/>
          </w:tcPr>
          <w:p w14:paraId="7AAE42DF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63582F" w:rsidRPr="00916B6C" w14:paraId="285281E2" w14:textId="77777777" w:rsidTr="00ED090A">
        <w:trPr>
          <w:jc w:val="center"/>
        </w:trPr>
        <w:tc>
          <w:tcPr>
            <w:tcW w:w="742" w:type="pct"/>
            <w:vMerge/>
          </w:tcPr>
          <w:p w14:paraId="16658079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27" w:type="pct"/>
          </w:tcPr>
          <w:p w14:paraId="4EFE53B5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F</w:t>
            </w:r>
            <w:r w:rsidRPr="00916B6C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550" w:type="pct"/>
          </w:tcPr>
          <w:p w14:paraId="0DDE37F9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3" w:type="pct"/>
          </w:tcPr>
          <w:p w14:paraId="2116108B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3" w:type="pct"/>
          </w:tcPr>
          <w:p w14:paraId="66856A1A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3" w:type="pct"/>
          </w:tcPr>
          <w:p w14:paraId="27445DD5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1</w:t>
            </w:r>
          </w:p>
        </w:tc>
        <w:tc>
          <w:tcPr>
            <w:tcW w:w="550" w:type="pct"/>
            <w:vMerge/>
          </w:tcPr>
          <w:p w14:paraId="04D08DEC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1" w:type="pct"/>
            <w:vMerge/>
          </w:tcPr>
          <w:p w14:paraId="4FE14C88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0" w:type="pct"/>
            <w:vMerge/>
          </w:tcPr>
          <w:p w14:paraId="1141E748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63582F" w:rsidRPr="00916B6C" w14:paraId="6C9E7241" w14:textId="77777777" w:rsidTr="00ED090A">
        <w:trPr>
          <w:jc w:val="center"/>
        </w:trPr>
        <w:tc>
          <w:tcPr>
            <w:tcW w:w="742" w:type="pct"/>
            <w:vMerge/>
            <w:tcBorders>
              <w:bottom w:val="single" w:sz="4" w:space="0" w:color="auto"/>
            </w:tcBorders>
          </w:tcPr>
          <w:p w14:paraId="004D94F2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14:paraId="3B57B339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F</w:t>
            </w:r>
            <w:r w:rsidRPr="00916B6C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2E836B19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02B07AB3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475FC59F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402D3F21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2</w:t>
            </w:r>
          </w:p>
        </w:tc>
        <w:tc>
          <w:tcPr>
            <w:tcW w:w="550" w:type="pct"/>
            <w:vMerge/>
            <w:tcBorders>
              <w:bottom w:val="single" w:sz="4" w:space="0" w:color="auto"/>
            </w:tcBorders>
          </w:tcPr>
          <w:p w14:paraId="22DBA1B8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1" w:type="pct"/>
            <w:vMerge/>
            <w:tcBorders>
              <w:bottom w:val="single" w:sz="4" w:space="0" w:color="auto"/>
            </w:tcBorders>
          </w:tcPr>
          <w:p w14:paraId="5ED7C351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0" w:type="pct"/>
            <w:vMerge/>
            <w:tcBorders>
              <w:bottom w:val="single" w:sz="4" w:space="0" w:color="auto"/>
            </w:tcBorders>
          </w:tcPr>
          <w:p w14:paraId="166CF277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63582F" w:rsidRPr="00916B6C" w14:paraId="107D765E" w14:textId="77777777" w:rsidTr="00ED090A">
        <w:trPr>
          <w:jc w:val="center"/>
        </w:trPr>
        <w:tc>
          <w:tcPr>
            <w:tcW w:w="742" w:type="pct"/>
            <w:vMerge w:val="restart"/>
            <w:tcBorders>
              <w:top w:val="single" w:sz="4" w:space="0" w:color="auto"/>
            </w:tcBorders>
            <w:vAlign w:val="center"/>
          </w:tcPr>
          <w:p w14:paraId="15921C34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G</w:t>
            </w:r>
            <w:r w:rsidRPr="00916B6C">
              <w:rPr>
                <w:rFonts w:ascii="Times New Roman" w:hAnsi="Times New Roman" w:cs="Times New Roman"/>
                <w:bCs/>
              </w:rPr>
              <w:t>olapganj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14:paraId="2150C2A5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F</w:t>
            </w:r>
            <w:r w:rsidRPr="00916B6C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3247FFEB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0F31BB42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01E98123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760BCAFE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3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</w:tcBorders>
            <w:vAlign w:val="center"/>
          </w:tcPr>
          <w:p w14:paraId="3D7763B8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  <w:bCs/>
              </w:rPr>
              <w:t>38%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</w:tcBorders>
            <w:vAlign w:val="center"/>
          </w:tcPr>
          <w:p w14:paraId="2839548D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  <w:bCs/>
              </w:rPr>
              <w:t>30%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</w:tcBorders>
            <w:vAlign w:val="center"/>
          </w:tcPr>
          <w:p w14:paraId="3A6D5C5F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  <w:bCs/>
              </w:rPr>
              <w:t>27%</w:t>
            </w:r>
          </w:p>
        </w:tc>
      </w:tr>
      <w:tr w:rsidR="0063582F" w:rsidRPr="00916B6C" w14:paraId="6646D80A" w14:textId="77777777" w:rsidTr="00ED090A">
        <w:trPr>
          <w:jc w:val="center"/>
        </w:trPr>
        <w:tc>
          <w:tcPr>
            <w:tcW w:w="742" w:type="pct"/>
            <w:vMerge/>
          </w:tcPr>
          <w:p w14:paraId="38329D0F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27" w:type="pct"/>
          </w:tcPr>
          <w:p w14:paraId="08C02909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F</w:t>
            </w:r>
            <w:r w:rsidRPr="00916B6C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550" w:type="pct"/>
          </w:tcPr>
          <w:p w14:paraId="4EF2F6EA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3" w:type="pct"/>
          </w:tcPr>
          <w:p w14:paraId="59F75522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3" w:type="pct"/>
          </w:tcPr>
          <w:p w14:paraId="0089E94C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3" w:type="pct"/>
          </w:tcPr>
          <w:p w14:paraId="45C7CA52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3</w:t>
            </w:r>
          </w:p>
        </w:tc>
        <w:tc>
          <w:tcPr>
            <w:tcW w:w="550" w:type="pct"/>
            <w:vMerge/>
          </w:tcPr>
          <w:p w14:paraId="1CA99119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1" w:type="pct"/>
            <w:vMerge/>
          </w:tcPr>
          <w:p w14:paraId="30301AD7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0" w:type="pct"/>
            <w:vMerge/>
          </w:tcPr>
          <w:p w14:paraId="40826AC5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63582F" w:rsidRPr="00916B6C" w14:paraId="215900BA" w14:textId="77777777" w:rsidTr="00ED090A">
        <w:trPr>
          <w:jc w:val="center"/>
        </w:trPr>
        <w:tc>
          <w:tcPr>
            <w:tcW w:w="742" w:type="pct"/>
            <w:vMerge/>
          </w:tcPr>
          <w:p w14:paraId="46DAD49E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27" w:type="pct"/>
          </w:tcPr>
          <w:p w14:paraId="541B9B32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F</w:t>
            </w:r>
            <w:r w:rsidRPr="00916B6C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550" w:type="pct"/>
          </w:tcPr>
          <w:p w14:paraId="421DB949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3" w:type="pct"/>
          </w:tcPr>
          <w:p w14:paraId="095A037C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3" w:type="pct"/>
          </w:tcPr>
          <w:p w14:paraId="5D4456FB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43" w:type="pct"/>
          </w:tcPr>
          <w:p w14:paraId="21C9B819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2</w:t>
            </w:r>
          </w:p>
        </w:tc>
        <w:tc>
          <w:tcPr>
            <w:tcW w:w="550" w:type="pct"/>
            <w:vMerge/>
          </w:tcPr>
          <w:p w14:paraId="52A8538C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1" w:type="pct"/>
            <w:vMerge/>
          </w:tcPr>
          <w:p w14:paraId="1E9A121B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0" w:type="pct"/>
            <w:vMerge/>
          </w:tcPr>
          <w:p w14:paraId="17B54D09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63582F" w:rsidRPr="00916B6C" w14:paraId="5A9F292E" w14:textId="77777777" w:rsidTr="00ED090A">
        <w:trPr>
          <w:jc w:val="center"/>
        </w:trPr>
        <w:tc>
          <w:tcPr>
            <w:tcW w:w="742" w:type="pct"/>
            <w:vMerge/>
          </w:tcPr>
          <w:p w14:paraId="6E7DAAB9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27" w:type="pct"/>
          </w:tcPr>
          <w:p w14:paraId="660B5C2A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F</w:t>
            </w:r>
            <w:r w:rsidRPr="00916B6C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550" w:type="pct"/>
          </w:tcPr>
          <w:p w14:paraId="5CDB92E5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3" w:type="pct"/>
          </w:tcPr>
          <w:p w14:paraId="6E9F3AA6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3" w:type="pct"/>
          </w:tcPr>
          <w:p w14:paraId="6D99DBE0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3</w:t>
            </w:r>
          </w:p>
        </w:tc>
        <w:tc>
          <w:tcPr>
            <w:tcW w:w="543" w:type="pct"/>
          </w:tcPr>
          <w:p w14:paraId="42951E08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4</w:t>
            </w:r>
          </w:p>
        </w:tc>
        <w:tc>
          <w:tcPr>
            <w:tcW w:w="550" w:type="pct"/>
            <w:vMerge/>
          </w:tcPr>
          <w:p w14:paraId="6DADE3E8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1" w:type="pct"/>
            <w:vMerge/>
          </w:tcPr>
          <w:p w14:paraId="430D34AA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0" w:type="pct"/>
            <w:vMerge/>
          </w:tcPr>
          <w:p w14:paraId="6CAA417C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63582F" w:rsidRPr="00916B6C" w14:paraId="01B505AB" w14:textId="77777777" w:rsidTr="00ED090A">
        <w:trPr>
          <w:jc w:val="center"/>
        </w:trPr>
        <w:tc>
          <w:tcPr>
            <w:tcW w:w="742" w:type="pct"/>
            <w:vMerge/>
          </w:tcPr>
          <w:p w14:paraId="26FBC2B9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27" w:type="pct"/>
          </w:tcPr>
          <w:p w14:paraId="2369F419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F</w:t>
            </w:r>
            <w:r w:rsidRPr="00916B6C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550" w:type="pct"/>
          </w:tcPr>
          <w:p w14:paraId="32C62219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3" w:type="pct"/>
          </w:tcPr>
          <w:p w14:paraId="7616E9B4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3" w:type="pct"/>
          </w:tcPr>
          <w:p w14:paraId="68108950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3" w:type="pct"/>
          </w:tcPr>
          <w:p w14:paraId="5D70A3B1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5</w:t>
            </w:r>
          </w:p>
        </w:tc>
        <w:tc>
          <w:tcPr>
            <w:tcW w:w="550" w:type="pct"/>
            <w:vMerge/>
          </w:tcPr>
          <w:p w14:paraId="4544B124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1" w:type="pct"/>
            <w:vMerge/>
          </w:tcPr>
          <w:p w14:paraId="774C84DF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0" w:type="pct"/>
            <w:vMerge/>
          </w:tcPr>
          <w:p w14:paraId="4D925433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63582F" w:rsidRPr="00916B6C" w14:paraId="3B95E8DF" w14:textId="77777777" w:rsidTr="00ED090A">
        <w:trPr>
          <w:jc w:val="center"/>
        </w:trPr>
        <w:tc>
          <w:tcPr>
            <w:tcW w:w="742" w:type="pct"/>
            <w:vMerge/>
          </w:tcPr>
          <w:p w14:paraId="18A71C22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27" w:type="pct"/>
          </w:tcPr>
          <w:p w14:paraId="5DEF01DE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F</w:t>
            </w:r>
            <w:r w:rsidRPr="00916B6C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550" w:type="pct"/>
          </w:tcPr>
          <w:p w14:paraId="3527975D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3" w:type="pct"/>
          </w:tcPr>
          <w:p w14:paraId="4AE68BF9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43" w:type="pct"/>
          </w:tcPr>
          <w:p w14:paraId="0994AA59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43" w:type="pct"/>
          </w:tcPr>
          <w:p w14:paraId="2757D879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2</w:t>
            </w:r>
          </w:p>
        </w:tc>
        <w:tc>
          <w:tcPr>
            <w:tcW w:w="550" w:type="pct"/>
            <w:vMerge/>
          </w:tcPr>
          <w:p w14:paraId="70186003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1" w:type="pct"/>
            <w:vMerge/>
          </w:tcPr>
          <w:p w14:paraId="72284CEC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0" w:type="pct"/>
            <w:vMerge/>
          </w:tcPr>
          <w:p w14:paraId="0F1BE110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63582F" w:rsidRPr="00916B6C" w14:paraId="32957E58" w14:textId="77777777" w:rsidTr="00ED090A">
        <w:trPr>
          <w:jc w:val="center"/>
        </w:trPr>
        <w:tc>
          <w:tcPr>
            <w:tcW w:w="742" w:type="pct"/>
            <w:vMerge/>
          </w:tcPr>
          <w:p w14:paraId="0113867C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27" w:type="pct"/>
          </w:tcPr>
          <w:p w14:paraId="651B03DC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F</w:t>
            </w:r>
            <w:r w:rsidRPr="00916B6C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550" w:type="pct"/>
          </w:tcPr>
          <w:p w14:paraId="586FED55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3" w:type="pct"/>
          </w:tcPr>
          <w:p w14:paraId="58F0B616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43" w:type="pct"/>
          </w:tcPr>
          <w:p w14:paraId="25864C86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3" w:type="pct"/>
          </w:tcPr>
          <w:p w14:paraId="2C32850D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2</w:t>
            </w:r>
          </w:p>
        </w:tc>
        <w:tc>
          <w:tcPr>
            <w:tcW w:w="550" w:type="pct"/>
            <w:vMerge/>
          </w:tcPr>
          <w:p w14:paraId="29270B6E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1" w:type="pct"/>
            <w:vMerge/>
          </w:tcPr>
          <w:p w14:paraId="59EE4E48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0" w:type="pct"/>
            <w:vMerge/>
          </w:tcPr>
          <w:p w14:paraId="263DF966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63582F" w:rsidRPr="00916B6C" w14:paraId="46BF67AB" w14:textId="77777777" w:rsidTr="00ED090A">
        <w:trPr>
          <w:jc w:val="center"/>
        </w:trPr>
        <w:tc>
          <w:tcPr>
            <w:tcW w:w="742" w:type="pct"/>
            <w:vMerge/>
          </w:tcPr>
          <w:p w14:paraId="2C1CC9F7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27" w:type="pct"/>
          </w:tcPr>
          <w:p w14:paraId="677CD3F5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F</w:t>
            </w:r>
            <w:r w:rsidRPr="00916B6C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550" w:type="pct"/>
          </w:tcPr>
          <w:p w14:paraId="3ADC45EE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3" w:type="pct"/>
          </w:tcPr>
          <w:p w14:paraId="2F7392D4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3" w:type="pct"/>
          </w:tcPr>
          <w:p w14:paraId="7FD4A0E9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43" w:type="pct"/>
          </w:tcPr>
          <w:p w14:paraId="1B2DF8F1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3</w:t>
            </w:r>
          </w:p>
        </w:tc>
        <w:tc>
          <w:tcPr>
            <w:tcW w:w="550" w:type="pct"/>
            <w:vMerge/>
          </w:tcPr>
          <w:p w14:paraId="4DB3F76A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1" w:type="pct"/>
            <w:vMerge/>
          </w:tcPr>
          <w:p w14:paraId="0C276A63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0" w:type="pct"/>
            <w:vMerge/>
          </w:tcPr>
          <w:p w14:paraId="5F291960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63582F" w:rsidRPr="00916B6C" w14:paraId="2F1962B2" w14:textId="77777777" w:rsidTr="00ED090A">
        <w:trPr>
          <w:jc w:val="center"/>
        </w:trPr>
        <w:tc>
          <w:tcPr>
            <w:tcW w:w="742" w:type="pct"/>
            <w:vMerge/>
          </w:tcPr>
          <w:p w14:paraId="37F8E543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27" w:type="pct"/>
          </w:tcPr>
          <w:p w14:paraId="62800285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F</w:t>
            </w:r>
            <w:r w:rsidRPr="00916B6C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550" w:type="pct"/>
          </w:tcPr>
          <w:p w14:paraId="63ED9795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3" w:type="pct"/>
          </w:tcPr>
          <w:p w14:paraId="2CDD2538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43" w:type="pct"/>
          </w:tcPr>
          <w:p w14:paraId="3AE99303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3" w:type="pct"/>
          </w:tcPr>
          <w:p w14:paraId="2DB9A060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1</w:t>
            </w:r>
          </w:p>
        </w:tc>
        <w:tc>
          <w:tcPr>
            <w:tcW w:w="550" w:type="pct"/>
            <w:vMerge/>
          </w:tcPr>
          <w:p w14:paraId="454A44E3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1" w:type="pct"/>
            <w:vMerge/>
          </w:tcPr>
          <w:p w14:paraId="4D419347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0" w:type="pct"/>
            <w:vMerge/>
          </w:tcPr>
          <w:p w14:paraId="67BBEA53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63582F" w:rsidRPr="00916B6C" w14:paraId="58886EC4" w14:textId="77777777" w:rsidTr="00ED090A">
        <w:trPr>
          <w:jc w:val="center"/>
        </w:trPr>
        <w:tc>
          <w:tcPr>
            <w:tcW w:w="742" w:type="pct"/>
            <w:vMerge/>
            <w:tcBorders>
              <w:bottom w:val="single" w:sz="4" w:space="0" w:color="auto"/>
            </w:tcBorders>
          </w:tcPr>
          <w:p w14:paraId="7BEC19C2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14:paraId="2BA5122D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F</w:t>
            </w:r>
            <w:r w:rsidRPr="00916B6C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76B714FF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68AD73DE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614307F4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63950297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2</w:t>
            </w:r>
          </w:p>
        </w:tc>
        <w:tc>
          <w:tcPr>
            <w:tcW w:w="550" w:type="pct"/>
            <w:vMerge/>
            <w:tcBorders>
              <w:bottom w:val="single" w:sz="4" w:space="0" w:color="auto"/>
            </w:tcBorders>
          </w:tcPr>
          <w:p w14:paraId="66914AB9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1" w:type="pct"/>
            <w:vMerge/>
            <w:tcBorders>
              <w:bottom w:val="single" w:sz="4" w:space="0" w:color="auto"/>
            </w:tcBorders>
          </w:tcPr>
          <w:p w14:paraId="6EEC7C50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0" w:type="pct"/>
            <w:vMerge/>
            <w:tcBorders>
              <w:bottom w:val="single" w:sz="4" w:space="0" w:color="auto"/>
            </w:tcBorders>
          </w:tcPr>
          <w:p w14:paraId="0169F27E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63582F" w:rsidRPr="00916B6C" w14:paraId="6ACE15CD" w14:textId="77777777" w:rsidTr="00ED090A">
        <w:trPr>
          <w:jc w:val="center"/>
        </w:trPr>
        <w:tc>
          <w:tcPr>
            <w:tcW w:w="742" w:type="pct"/>
            <w:vMerge w:val="restart"/>
            <w:tcBorders>
              <w:top w:val="single" w:sz="4" w:space="0" w:color="auto"/>
            </w:tcBorders>
            <w:vAlign w:val="center"/>
          </w:tcPr>
          <w:p w14:paraId="050E2861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B</w:t>
            </w:r>
            <w:r w:rsidRPr="00916B6C">
              <w:rPr>
                <w:rFonts w:ascii="Times New Roman" w:hAnsi="Times New Roman" w:cs="Times New Roman"/>
                <w:bCs/>
              </w:rPr>
              <w:t>eanibazar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14:paraId="0B2FC1A5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F</w:t>
            </w:r>
            <w:r w:rsidRPr="00916B6C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42249774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10D3260B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0F6732DD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05170AFA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5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</w:tcBorders>
            <w:vAlign w:val="center"/>
          </w:tcPr>
          <w:p w14:paraId="600CBF42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  <w:bCs/>
              </w:rPr>
              <w:t>54.28%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</w:tcBorders>
            <w:vAlign w:val="center"/>
          </w:tcPr>
          <w:p w14:paraId="641227C8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  <w:bCs/>
              </w:rPr>
              <w:t>48.57%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</w:tcBorders>
            <w:vAlign w:val="center"/>
          </w:tcPr>
          <w:p w14:paraId="278D1792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  <w:bCs/>
              </w:rPr>
              <w:t>41.42%</w:t>
            </w:r>
          </w:p>
        </w:tc>
      </w:tr>
      <w:tr w:rsidR="0063582F" w:rsidRPr="00916B6C" w14:paraId="5AC010D6" w14:textId="77777777" w:rsidTr="00ED090A">
        <w:trPr>
          <w:jc w:val="center"/>
        </w:trPr>
        <w:tc>
          <w:tcPr>
            <w:tcW w:w="742" w:type="pct"/>
            <w:vMerge/>
          </w:tcPr>
          <w:p w14:paraId="7F274A89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27" w:type="pct"/>
          </w:tcPr>
          <w:p w14:paraId="21636DB8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F</w:t>
            </w:r>
            <w:r w:rsidRPr="00916B6C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550" w:type="pct"/>
          </w:tcPr>
          <w:p w14:paraId="7E7500BC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3" w:type="pct"/>
          </w:tcPr>
          <w:p w14:paraId="69AA24C8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3" w:type="pct"/>
          </w:tcPr>
          <w:p w14:paraId="3F51E97E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3" w:type="pct"/>
          </w:tcPr>
          <w:p w14:paraId="447762A3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4</w:t>
            </w:r>
          </w:p>
        </w:tc>
        <w:tc>
          <w:tcPr>
            <w:tcW w:w="550" w:type="pct"/>
            <w:vMerge/>
          </w:tcPr>
          <w:p w14:paraId="330FD537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1" w:type="pct"/>
            <w:vMerge/>
          </w:tcPr>
          <w:p w14:paraId="01737C32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0" w:type="pct"/>
            <w:vMerge/>
          </w:tcPr>
          <w:p w14:paraId="46703C24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63582F" w:rsidRPr="00916B6C" w14:paraId="5F828272" w14:textId="77777777" w:rsidTr="00ED090A">
        <w:trPr>
          <w:jc w:val="center"/>
        </w:trPr>
        <w:tc>
          <w:tcPr>
            <w:tcW w:w="742" w:type="pct"/>
            <w:vMerge/>
          </w:tcPr>
          <w:p w14:paraId="1552CC4B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27" w:type="pct"/>
          </w:tcPr>
          <w:p w14:paraId="247417F7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F</w:t>
            </w:r>
            <w:r w:rsidRPr="00916B6C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550" w:type="pct"/>
          </w:tcPr>
          <w:p w14:paraId="14C8137C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3" w:type="pct"/>
          </w:tcPr>
          <w:p w14:paraId="5AA02ABA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3" w:type="pct"/>
          </w:tcPr>
          <w:p w14:paraId="4D9401A1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3" w:type="pct"/>
          </w:tcPr>
          <w:p w14:paraId="420F5215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3</w:t>
            </w:r>
          </w:p>
        </w:tc>
        <w:tc>
          <w:tcPr>
            <w:tcW w:w="550" w:type="pct"/>
            <w:vMerge/>
          </w:tcPr>
          <w:p w14:paraId="60CCCC3D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1" w:type="pct"/>
            <w:vMerge/>
          </w:tcPr>
          <w:p w14:paraId="2BC42D7B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0" w:type="pct"/>
            <w:vMerge/>
          </w:tcPr>
          <w:p w14:paraId="2011A20D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63582F" w:rsidRPr="00916B6C" w14:paraId="1426B6F1" w14:textId="77777777" w:rsidTr="00ED090A">
        <w:trPr>
          <w:jc w:val="center"/>
        </w:trPr>
        <w:tc>
          <w:tcPr>
            <w:tcW w:w="742" w:type="pct"/>
            <w:vMerge/>
          </w:tcPr>
          <w:p w14:paraId="2CD33252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27" w:type="pct"/>
          </w:tcPr>
          <w:p w14:paraId="3D3E44A3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F</w:t>
            </w:r>
            <w:r w:rsidRPr="00916B6C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550" w:type="pct"/>
          </w:tcPr>
          <w:p w14:paraId="18DBFAAF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3" w:type="pct"/>
          </w:tcPr>
          <w:p w14:paraId="4A2CBA67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3" w:type="pct"/>
          </w:tcPr>
          <w:p w14:paraId="30F7EF6A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3" w:type="pct"/>
          </w:tcPr>
          <w:p w14:paraId="32A881DC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4</w:t>
            </w:r>
          </w:p>
        </w:tc>
        <w:tc>
          <w:tcPr>
            <w:tcW w:w="550" w:type="pct"/>
            <w:vMerge/>
          </w:tcPr>
          <w:p w14:paraId="058AB249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1" w:type="pct"/>
            <w:vMerge/>
          </w:tcPr>
          <w:p w14:paraId="34E65A6F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0" w:type="pct"/>
            <w:vMerge/>
          </w:tcPr>
          <w:p w14:paraId="04282BD8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63582F" w:rsidRPr="00916B6C" w14:paraId="35751353" w14:textId="77777777" w:rsidTr="00ED090A">
        <w:trPr>
          <w:jc w:val="center"/>
        </w:trPr>
        <w:tc>
          <w:tcPr>
            <w:tcW w:w="742" w:type="pct"/>
            <w:vMerge/>
          </w:tcPr>
          <w:p w14:paraId="2C44FB3E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27" w:type="pct"/>
          </w:tcPr>
          <w:p w14:paraId="6D673C22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F</w:t>
            </w:r>
            <w:r w:rsidRPr="00916B6C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550" w:type="pct"/>
          </w:tcPr>
          <w:p w14:paraId="2C7AD08D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3" w:type="pct"/>
          </w:tcPr>
          <w:p w14:paraId="7E9F6FC9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3" w:type="pct"/>
          </w:tcPr>
          <w:p w14:paraId="4590658F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5</w:t>
            </w:r>
          </w:p>
        </w:tc>
        <w:tc>
          <w:tcPr>
            <w:tcW w:w="543" w:type="pct"/>
          </w:tcPr>
          <w:p w14:paraId="4F94FC62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4</w:t>
            </w:r>
          </w:p>
        </w:tc>
        <w:tc>
          <w:tcPr>
            <w:tcW w:w="550" w:type="pct"/>
            <w:vMerge/>
          </w:tcPr>
          <w:p w14:paraId="21A328D9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1" w:type="pct"/>
            <w:vMerge/>
          </w:tcPr>
          <w:p w14:paraId="0B62E03B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0" w:type="pct"/>
            <w:vMerge/>
          </w:tcPr>
          <w:p w14:paraId="6B40F147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63582F" w:rsidRPr="00916B6C" w14:paraId="6EA52EF3" w14:textId="77777777" w:rsidTr="00ED090A">
        <w:trPr>
          <w:jc w:val="center"/>
        </w:trPr>
        <w:tc>
          <w:tcPr>
            <w:tcW w:w="742" w:type="pct"/>
            <w:vMerge/>
          </w:tcPr>
          <w:p w14:paraId="67732B98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27" w:type="pct"/>
          </w:tcPr>
          <w:p w14:paraId="485C5B42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F</w:t>
            </w:r>
            <w:r w:rsidRPr="00916B6C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550" w:type="pct"/>
          </w:tcPr>
          <w:p w14:paraId="1A25C22E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3" w:type="pct"/>
          </w:tcPr>
          <w:p w14:paraId="359711F6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3" w:type="pct"/>
          </w:tcPr>
          <w:p w14:paraId="7F98ED7E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43" w:type="pct"/>
          </w:tcPr>
          <w:p w14:paraId="28DC06E4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5</w:t>
            </w:r>
          </w:p>
        </w:tc>
        <w:tc>
          <w:tcPr>
            <w:tcW w:w="550" w:type="pct"/>
            <w:vMerge/>
          </w:tcPr>
          <w:p w14:paraId="1C012615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1" w:type="pct"/>
            <w:vMerge/>
          </w:tcPr>
          <w:p w14:paraId="731EB184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0" w:type="pct"/>
            <w:vMerge/>
          </w:tcPr>
          <w:p w14:paraId="7B8D1680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63582F" w:rsidRPr="00916B6C" w14:paraId="20304BDD" w14:textId="77777777" w:rsidTr="00ED090A">
        <w:trPr>
          <w:jc w:val="center"/>
        </w:trPr>
        <w:tc>
          <w:tcPr>
            <w:tcW w:w="742" w:type="pct"/>
            <w:vMerge/>
            <w:tcBorders>
              <w:bottom w:val="single" w:sz="4" w:space="0" w:color="auto"/>
            </w:tcBorders>
          </w:tcPr>
          <w:p w14:paraId="52070342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14:paraId="7214D2DD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F</w:t>
            </w:r>
            <w:r w:rsidRPr="00916B6C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23EA6AF6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731630D0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355B8669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4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134044E3" w14:textId="77777777" w:rsidR="0063582F" w:rsidRPr="00916B6C" w:rsidRDefault="0063582F" w:rsidP="00ED09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16B6C">
              <w:rPr>
                <w:rFonts w:ascii="Times New Roman" w:hAnsi="Times New Roman" w:cs="Times New Roman" w:hint="eastAsia"/>
                <w:bCs/>
              </w:rPr>
              <w:t>4</w:t>
            </w:r>
          </w:p>
        </w:tc>
        <w:tc>
          <w:tcPr>
            <w:tcW w:w="550" w:type="pct"/>
            <w:vMerge/>
            <w:tcBorders>
              <w:bottom w:val="single" w:sz="4" w:space="0" w:color="auto"/>
            </w:tcBorders>
          </w:tcPr>
          <w:p w14:paraId="239F6AAB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1" w:type="pct"/>
            <w:vMerge/>
            <w:tcBorders>
              <w:bottom w:val="single" w:sz="4" w:space="0" w:color="auto"/>
            </w:tcBorders>
          </w:tcPr>
          <w:p w14:paraId="35CBF06C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0" w:type="pct"/>
            <w:vMerge/>
            <w:tcBorders>
              <w:bottom w:val="single" w:sz="4" w:space="0" w:color="auto"/>
            </w:tcBorders>
          </w:tcPr>
          <w:p w14:paraId="6BD331F4" w14:textId="77777777" w:rsidR="0063582F" w:rsidRPr="00916B6C" w:rsidRDefault="0063582F" w:rsidP="00ED090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</w:tbl>
    <w:p w14:paraId="77DB1840" w14:textId="77777777" w:rsidR="0063582F" w:rsidRDefault="0063582F" w:rsidP="0063582F">
      <w:pPr>
        <w:spacing w:line="259" w:lineRule="auto"/>
      </w:pPr>
    </w:p>
    <w:p w14:paraId="39369600" w14:textId="77777777" w:rsidR="00281A9E" w:rsidRDefault="00281A9E"/>
    <w:sectPr w:rsidR="00281A9E" w:rsidSect="0063582F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5BA5F9" w14:textId="77777777" w:rsidR="001347E8" w:rsidRDefault="001347E8">
      <w:pPr>
        <w:spacing w:after="0" w:line="240" w:lineRule="auto"/>
      </w:pPr>
      <w:r>
        <w:separator/>
      </w:r>
    </w:p>
  </w:endnote>
  <w:endnote w:type="continuationSeparator" w:id="0">
    <w:p w14:paraId="14F11D2C" w14:textId="77777777" w:rsidR="001347E8" w:rsidRDefault="001347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13714994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3E4D95" w14:textId="77777777" w:rsidR="0063582F" w:rsidRPr="00AB6EB6" w:rsidRDefault="0063582F">
        <w:pPr>
          <w:pStyle w:val="Footer"/>
          <w:jc w:val="center"/>
          <w:rPr>
            <w:rFonts w:ascii="Times New Roman" w:hAnsi="Times New Roman" w:cs="Times New Roman"/>
          </w:rPr>
        </w:pPr>
        <w:r w:rsidRPr="00AB6EB6">
          <w:rPr>
            <w:rFonts w:ascii="Times New Roman" w:hAnsi="Times New Roman" w:cs="Times New Roman"/>
          </w:rPr>
          <w:fldChar w:fldCharType="begin"/>
        </w:r>
        <w:r w:rsidRPr="00AB6EB6">
          <w:rPr>
            <w:rFonts w:ascii="Times New Roman" w:hAnsi="Times New Roman" w:cs="Times New Roman"/>
          </w:rPr>
          <w:instrText xml:space="preserve"> PAGE   \* MERGEFORMAT </w:instrText>
        </w:r>
        <w:r w:rsidRPr="00AB6EB6">
          <w:rPr>
            <w:rFonts w:ascii="Times New Roman" w:hAnsi="Times New Roman" w:cs="Times New Roman"/>
          </w:rPr>
          <w:fldChar w:fldCharType="separate"/>
        </w:r>
        <w:r w:rsidRPr="00AB6EB6">
          <w:rPr>
            <w:rFonts w:ascii="Times New Roman" w:hAnsi="Times New Roman" w:cs="Times New Roman"/>
            <w:noProof/>
          </w:rPr>
          <w:t>2</w:t>
        </w:r>
        <w:r w:rsidRPr="00AB6EB6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0330A33" w14:textId="77777777" w:rsidR="0063582F" w:rsidRDefault="006358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BEF8F3" w14:textId="77777777" w:rsidR="001347E8" w:rsidRDefault="001347E8">
      <w:pPr>
        <w:spacing w:after="0" w:line="240" w:lineRule="auto"/>
      </w:pPr>
      <w:r>
        <w:separator/>
      </w:r>
    </w:p>
  </w:footnote>
  <w:footnote w:type="continuationSeparator" w:id="0">
    <w:p w14:paraId="70E60537" w14:textId="77777777" w:rsidR="001347E8" w:rsidRDefault="001347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82F"/>
    <w:rsid w:val="00015F61"/>
    <w:rsid w:val="001347E8"/>
    <w:rsid w:val="00281A9E"/>
    <w:rsid w:val="002E39BF"/>
    <w:rsid w:val="0062358C"/>
    <w:rsid w:val="0063582F"/>
    <w:rsid w:val="009C0B0A"/>
    <w:rsid w:val="00B329B2"/>
    <w:rsid w:val="00C873EE"/>
    <w:rsid w:val="00DB5735"/>
    <w:rsid w:val="00DC1E46"/>
    <w:rsid w:val="00DD00B6"/>
    <w:rsid w:val="00E86A9B"/>
    <w:rsid w:val="00F63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55C2617"/>
  <w15:chartTrackingRefBased/>
  <w15:docId w15:val="{3643ED03-22A2-4681-AEBC-D6483BDE7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82F"/>
    <w:pPr>
      <w:spacing w:line="480" w:lineRule="auto"/>
    </w:pPr>
    <w:rPr>
      <w:kern w:val="0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582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582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582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582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582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582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582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582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582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58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58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58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58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58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58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58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58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58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58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58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582F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58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582F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58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582F"/>
    <w:pPr>
      <w:spacing w:line="259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58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58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58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58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3582F"/>
    <w:pPr>
      <w:spacing w:after="0" w:line="240" w:lineRule="auto"/>
    </w:pPr>
    <w:rPr>
      <w:kern w:val="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358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582F"/>
    <w:rPr>
      <w:rFonts w:eastAsiaTheme="minorEastAsia"/>
      <w:kern w:val="0"/>
      <w:lang w:eastAsia="ko-KR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3582F"/>
  </w:style>
  <w:style w:type="paragraph" w:styleId="Header">
    <w:name w:val="header"/>
    <w:basedOn w:val="Normal"/>
    <w:link w:val="HeaderChar"/>
    <w:uiPriority w:val="99"/>
    <w:unhideWhenUsed/>
    <w:rsid w:val="00DC1E46"/>
    <w:pPr>
      <w:tabs>
        <w:tab w:val="center" w:pos="4680"/>
        <w:tab w:val="right" w:pos="9360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C1E46"/>
    <w:rPr>
      <w:kern w:val="0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75</Words>
  <Characters>1570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id Hasan</dc:creator>
  <cp:keywords/>
  <dc:description/>
  <cp:lastModifiedBy>obaiduldvmsau20@gmail.com</cp:lastModifiedBy>
  <cp:revision>5</cp:revision>
  <dcterms:created xsi:type="dcterms:W3CDTF">2024-10-13T09:52:00Z</dcterms:created>
  <dcterms:modified xsi:type="dcterms:W3CDTF">2024-10-14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00c30c-71df-424e-bc35-66d544ad2c47</vt:lpwstr>
  </property>
</Properties>
</file>